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3B993E" w14:textId="265E8B09" w:rsidR="009E124A" w:rsidRPr="00C6362D" w:rsidRDefault="007E78A5">
      <w:pPr>
        <w:rPr>
          <w:rFonts w:ascii="Times New Roman" w:hAnsi="Times New Roman" w:cs="Times New Roman"/>
          <w:color w:val="000000" w:themeColor="text1"/>
          <w:sz w:val="22"/>
        </w:rPr>
      </w:pPr>
      <w:r w:rsidRPr="00C6362D">
        <w:rPr>
          <w:rFonts w:ascii="Times New Roman" w:hAnsi="Times New Roman" w:cs="Times New Roman"/>
          <w:b/>
          <w:bCs/>
          <w:color w:val="000000" w:themeColor="text1"/>
          <w:sz w:val="22"/>
        </w:rPr>
        <w:t>Table S</w:t>
      </w:r>
      <w:r w:rsidR="001705B3" w:rsidRPr="00C6362D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1. </w:t>
      </w:r>
      <w:r w:rsidR="00C8710B" w:rsidRPr="00C6362D">
        <w:rPr>
          <w:rFonts w:ascii="Times New Roman" w:hAnsi="Times New Roman" w:cs="Times New Roman"/>
          <w:b/>
          <w:bCs/>
          <w:color w:val="000000" w:themeColor="text1"/>
          <w:sz w:val="22"/>
        </w:rPr>
        <w:t>Participants’ baseline demographic and clinical characteristics</w:t>
      </w:r>
    </w:p>
    <w:tbl>
      <w:tblPr>
        <w:tblStyle w:val="TableGrid"/>
        <w:tblW w:w="7799" w:type="dxa"/>
        <w:jc w:val="center"/>
        <w:tblLayout w:type="fixed"/>
        <w:tblLook w:val="01E0" w:firstRow="1" w:lastRow="1" w:firstColumn="1" w:lastColumn="1" w:noHBand="0" w:noVBand="0"/>
      </w:tblPr>
      <w:tblGrid>
        <w:gridCol w:w="567"/>
        <w:gridCol w:w="819"/>
        <w:gridCol w:w="2235"/>
        <w:gridCol w:w="2052"/>
        <w:gridCol w:w="2126"/>
      </w:tblGrid>
      <w:tr w:rsidR="00C6362D" w:rsidRPr="00C6362D" w14:paraId="36D1A93D" w14:textId="59D70366" w:rsidTr="000424C5">
        <w:trPr>
          <w:trHeight w:val="615"/>
          <w:jc w:val="center"/>
        </w:trPr>
        <w:tc>
          <w:tcPr>
            <w:tcW w:w="3621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9381AC2" w14:textId="77777777" w:rsidR="000424C5" w:rsidRPr="00C6362D" w:rsidRDefault="000424C5" w:rsidP="003024C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Variables</w:t>
            </w:r>
          </w:p>
          <w:p w14:paraId="302E1A6A" w14:textId="128988E5" w:rsidR="000424C5" w:rsidRPr="00C6362D" w:rsidRDefault="000424C5" w:rsidP="003024C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05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01E113" w14:textId="3750EDF4" w:rsidR="000424C5" w:rsidRPr="00C6362D" w:rsidRDefault="000424C5" w:rsidP="00772B2F">
            <w:pPr>
              <w:ind w:firstLineChars="50" w:firstLine="105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Total</w:t>
            </w:r>
          </w:p>
          <w:p w14:paraId="73B827AD" w14:textId="061E4CCF" w:rsidR="000424C5" w:rsidRPr="00C6362D" w:rsidRDefault="000424C5" w:rsidP="00772B2F">
            <w:pPr>
              <w:ind w:firstLineChars="50" w:firstLine="105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C6362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n</w:t>
            </w: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= 66)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D77E8F" w14:textId="14089D95" w:rsidR="000424C5" w:rsidRPr="00C6362D" w:rsidRDefault="000424C5" w:rsidP="007B2296">
            <w:pPr>
              <w:ind w:firstLineChars="50" w:firstLine="105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Dropouts</w:t>
            </w:r>
          </w:p>
          <w:p w14:paraId="2694D58F" w14:textId="3B4F8D13" w:rsidR="000424C5" w:rsidRPr="00C6362D" w:rsidRDefault="000424C5" w:rsidP="007B2296">
            <w:pPr>
              <w:ind w:firstLineChars="50" w:firstLine="105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C6362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n</w:t>
            </w: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= 13)</w:t>
            </w:r>
          </w:p>
        </w:tc>
      </w:tr>
      <w:tr w:rsidR="00C6362D" w:rsidRPr="00C6362D" w14:paraId="4B1B2173" w14:textId="25173C64" w:rsidTr="000424C5">
        <w:trPr>
          <w:trHeight w:val="364"/>
          <w:jc w:val="center"/>
        </w:trPr>
        <w:tc>
          <w:tcPr>
            <w:tcW w:w="3621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24565E48" w14:textId="4372057A" w:rsidR="000424C5" w:rsidRPr="00C6362D" w:rsidRDefault="000424C5" w:rsidP="009A2447">
            <w:pPr>
              <w:tabs>
                <w:tab w:val="left" w:pos="2650"/>
              </w:tabs>
              <w:ind w:left="1680" w:hangingChars="800" w:hanging="168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ex, </w:t>
            </w:r>
            <w:r w:rsidRPr="00C6362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n</w:t>
            </w: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%)</w:t>
            </w:r>
          </w:p>
        </w:tc>
        <w:tc>
          <w:tcPr>
            <w:tcW w:w="205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06BB0D2" w14:textId="10957871" w:rsidR="000424C5" w:rsidRPr="00C6362D" w:rsidRDefault="000424C5" w:rsidP="009A2447">
            <w:pPr>
              <w:ind w:firstLineChars="50" w:firstLine="105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26D6DD3" w14:textId="77777777" w:rsidR="000424C5" w:rsidRPr="00C6362D" w:rsidRDefault="000424C5" w:rsidP="009A2447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  <w:szCs w:val="21"/>
                <w:lang w:eastAsia="zh-TW"/>
              </w:rPr>
            </w:pPr>
          </w:p>
        </w:tc>
      </w:tr>
      <w:tr w:rsidR="00C6362D" w:rsidRPr="00C6362D" w14:paraId="3247215C" w14:textId="1F0B4DFA" w:rsidTr="000424C5">
        <w:trPr>
          <w:trHeight w:val="284"/>
          <w:jc w:val="center"/>
        </w:trPr>
        <w:tc>
          <w:tcPr>
            <w:tcW w:w="36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3DB8B0C" w14:textId="202288B4" w:rsidR="000424C5" w:rsidRPr="00C6362D" w:rsidRDefault="000424C5" w:rsidP="009A2447">
            <w:pPr>
              <w:tabs>
                <w:tab w:val="left" w:pos="2650"/>
              </w:tabs>
              <w:ind w:left="1680" w:hangingChars="800" w:hanging="1680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Male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23275" w14:textId="406BF4E9" w:rsidR="000424C5" w:rsidRPr="00C6362D" w:rsidRDefault="000424C5" w:rsidP="000424C5">
            <w:pPr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35 (53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BA69FA4" w14:textId="7332EFD4" w:rsidR="000424C5" w:rsidRPr="00C6362D" w:rsidRDefault="000424C5" w:rsidP="000424C5">
            <w:pPr>
              <w:ind w:firstLineChars="250" w:firstLine="525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6 (46.</w:t>
            </w:r>
            <w:r w:rsidR="00586EB6" w:rsidRPr="00C636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C6362D" w:rsidRPr="00C6362D" w14:paraId="1A1D9F52" w14:textId="1E229449" w:rsidTr="000424C5">
        <w:trPr>
          <w:trHeight w:val="284"/>
          <w:jc w:val="center"/>
        </w:trPr>
        <w:tc>
          <w:tcPr>
            <w:tcW w:w="36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7C72FAA" w14:textId="6F8AB036" w:rsidR="000424C5" w:rsidRPr="00C6362D" w:rsidRDefault="000424C5" w:rsidP="009A2447">
            <w:pPr>
              <w:tabs>
                <w:tab w:val="left" w:pos="2650"/>
              </w:tabs>
              <w:ind w:left="1680" w:hangingChars="800" w:hanging="1680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Female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C64A5" w14:textId="4BF36B3F" w:rsidR="000424C5" w:rsidRPr="00C6362D" w:rsidRDefault="000424C5" w:rsidP="000424C5">
            <w:pPr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31 (4</w:t>
            </w:r>
            <w:r w:rsidRPr="00C636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Pr="00C636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C404ED9" w14:textId="6C7CCFB5" w:rsidR="000424C5" w:rsidRPr="00C6362D" w:rsidRDefault="000424C5" w:rsidP="000424C5">
            <w:pPr>
              <w:ind w:firstLineChars="250" w:firstLine="525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7 (53.</w:t>
            </w:r>
            <w:r w:rsidR="00586EB6" w:rsidRPr="00C636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C6362D" w:rsidRPr="00C6362D" w14:paraId="4F2F8312" w14:textId="77777777" w:rsidTr="000424C5">
        <w:trPr>
          <w:jc w:val="center"/>
        </w:trPr>
        <w:tc>
          <w:tcPr>
            <w:tcW w:w="36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E13250A" w14:textId="77777777" w:rsidR="000424C5" w:rsidRPr="00C6362D" w:rsidRDefault="000424C5" w:rsidP="009A2447">
            <w:pPr>
              <w:tabs>
                <w:tab w:val="left" w:pos="2650"/>
              </w:tabs>
              <w:ind w:left="1680" w:hangingChars="800" w:hanging="1680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5F80C4B3" w14:textId="77777777" w:rsidR="000424C5" w:rsidRPr="00C6362D" w:rsidRDefault="000424C5" w:rsidP="009A2447">
            <w:pPr>
              <w:ind w:firstLineChars="50" w:firstLine="105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988014C" w14:textId="77777777" w:rsidR="000424C5" w:rsidRPr="00C6362D" w:rsidRDefault="000424C5" w:rsidP="009A2447">
            <w:pPr>
              <w:ind w:firstLineChars="50" w:firstLine="105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C6362D" w:rsidRPr="00C6362D" w14:paraId="7DDBBADF" w14:textId="77777777" w:rsidTr="00065843">
        <w:trPr>
          <w:trHeight w:val="363"/>
          <w:jc w:val="center"/>
        </w:trPr>
        <w:tc>
          <w:tcPr>
            <w:tcW w:w="362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C690A" w14:textId="72A2322F" w:rsidR="000424C5" w:rsidRPr="00C6362D" w:rsidRDefault="000424C5" w:rsidP="009A2447">
            <w:pPr>
              <w:tabs>
                <w:tab w:val="left" w:pos="2650"/>
              </w:tabs>
              <w:ind w:left="1680" w:hangingChars="800" w:hanging="168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eastAsia="MS Mincho" w:hAnsi="Times New Roman" w:cs="Times New Roman"/>
                <w:color w:val="000000" w:themeColor="text1"/>
              </w:rPr>
              <w:t>Age (years), mean (SD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6A6C8" w14:textId="3C65DDFF" w:rsidR="000424C5" w:rsidRPr="00C6362D" w:rsidRDefault="000424C5" w:rsidP="000424C5">
            <w:pPr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76.8 (4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EB80E" w14:textId="60064159" w:rsidR="000424C5" w:rsidRPr="00C6362D" w:rsidRDefault="000424C5" w:rsidP="000424C5">
            <w:pPr>
              <w:ind w:firstLineChars="250" w:firstLine="525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75.5 (</w:t>
            </w:r>
            <w:r w:rsidRPr="00C636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.0</w:t>
            </w: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C6362D" w:rsidRPr="00C6362D" w14:paraId="61535407" w14:textId="77777777" w:rsidTr="000424C5">
        <w:trPr>
          <w:trHeight w:val="363"/>
          <w:jc w:val="center"/>
        </w:trPr>
        <w:tc>
          <w:tcPr>
            <w:tcW w:w="362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6F6E7" w14:textId="56A53A83" w:rsidR="000424C5" w:rsidRPr="00C6362D" w:rsidRDefault="000424C5" w:rsidP="009A2447">
            <w:pPr>
              <w:tabs>
                <w:tab w:val="left" w:pos="2650"/>
              </w:tabs>
              <w:ind w:left="1680" w:hangingChars="800" w:hanging="168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eastAsia="MS Mincho" w:hAnsi="Times New Roman" w:cs="Times New Roman"/>
                <w:color w:val="000000" w:themeColor="text1"/>
              </w:rPr>
              <w:t>BMI, mean (SD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AF0CF" w14:textId="29D58020" w:rsidR="000424C5" w:rsidRPr="00C6362D" w:rsidRDefault="000424C5" w:rsidP="000424C5">
            <w:pPr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21.3 (3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FEEB9" w14:textId="6B05E7FE" w:rsidR="000424C5" w:rsidRPr="00C6362D" w:rsidRDefault="000424C5" w:rsidP="000424C5">
            <w:pPr>
              <w:ind w:firstLineChars="250" w:firstLine="525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20.5 (4.1)</w:t>
            </w:r>
          </w:p>
        </w:tc>
      </w:tr>
      <w:tr w:rsidR="00C6362D" w:rsidRPr="00C6362D" w14:paraId="0E5B2A33" w14:textId="77777777" w:rsidTr="000424C5">
        <w:trPr>
          <w:trHeight w:val="363"/>
          <w:jc w:val="center"/>
        </w:trPr>
        <w:tc>
          <w:tcPr>
            <w:tcW w:w="362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27AF2" w14:textId="51D55F42" w:rsidR="000424C5" w:rsidRPr="00C6362D" w:rsidRDefault="000424C5" w:rsidP="009A2447">
            <w:pPr>
              <w:tabs>
                <w:tab w:val="left" w:pos="2650"/>
              </w:tabs>
              <w:ind w:left="1680" w:hangingChars="800" w:hanging="168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eastAsia="MS Mincho" w:hAnsi="Times New Roman" w:cs="Times New Roman"/>
                <w:color w:val="000000" w:themeColor="text1"/>
              </w:rPr>
              <w:t>CRP (mg/dl), mean (SD)</w:t>
            </w:r>
            <w:r w:rsidRPr="00C6362D">
              <w:rPr>
                <w:rFonts w:ascii="Times New Roman" w:eastAsia="MS Mincho" w:hAnsi="Times New Roman" w:cs="Times New Roman" w:hint="eastAsia"/>
                <w:color w:val="000000" w:themeColor="text1"/>
              </w:rPr>
              <w:t xml:space="preserve">, </w:t>
            </w:r>
            <w:r w:rsidRPr="00C6362D">
              <w:rPr>
                <w:rFonts w:ascii="Times New Roman" w:eastAsia="MS Mincho" w:hAnsi="Times New Roman" w:cs="Times New Roman" w:hint="eastAsia"/>
                <w:i/>
                <w:iCs/>
                <w:color w:val="000000" w:themeColor="text1"/>
              </w:rPr>
              <w:t>n</w:t>
            </w:r>
            <w:r w:rsidRPr="00C6362D">
              <w:rPr>
                <w:rFonts w:ascii="Times New Roman" w:eastAsia="MS Mincho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C6362D">
              <w:rPr>
                <w:rFonts w:ascii="Times New Roman" w:eastAsia="MS Mincho" w:hAnsi="Times New Roman" w:cs="Times New Roman" w:hint="eastAsia"/>
                <w:color w:val="000000" w:themeColor="text1"/>
              </w:rPr>
              <w:t>=</w:t>
            </w:r>
            <w:r w:rsidRPr="00C6362D">
              <w:rPr>
                <w:rFonts w:ascii="Times New Roman" w:eastAsia="MS Mincho" w:hAnsi="Times New Roman" w:cs="Times New Roman"/>
                <w:color w:val="000000" w:themeColor="text1"/>
              </w:rPr>
              <w:t xml:space="preserve"> </w:t>
            </w:r>
            <w:r w:rsidRPr="00C6362D">
              <w:rPr>
                <w:rFonts w:ascii="Times New Roman" w:eastAsia="MS Mincho" w:hAnsi="Times New Roman" w:cs="Times New Roman" w:hint="eastAsia"/>
                <w:color w:val="000000" w:themeColor="text1"/>
              </w:rPr>
              <w:t>65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367A8" w14:textId="1E3D8FB6" w:rsidR="000424C5" w:rsidRPr="00C6362D" w:rsidRDefault="000424C5" w:rsidP="000424C5">
            <w:pPr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0.9 (1.</w:t>
            </w:r>
            <w:r w:rsidRPr="00C636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31C5F" w14:textId="05A6687D" w:rsidR="000424C5" w:rsidRPr="00C6362D" w:rsidRDefault="000424C5" w:rsidP="000424C5">
            <w:pPr>
              <w:ind w:firstLineChars="250" w:firstLine="525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3.2 (4.9)</w:t>
            </w:r>
          </w:p>
        </w:tc>
      </w:tr>
      <w:tr w:rsidR="00C6362D" w:rsidRPr="00C6362D" w14:paraId="6B1190F3" w14:textId="77777777" w:rsidTr="000424C5">
        <w:trPr>
          <w:trHeight w:val="363"/>
          <w:jc w:val="center"/>
        </w:trPr>
        <w:tc>
          <w:tcPr>
            <w:tcW w:w="362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ACF35" w14:textId="59AC8A53" w:rsidR="000424C5" w:rsidRPr="00C6362D" w:rsidRDefault="000424C5" w:rsidP="009A2447">
            <w:pPr>
              <w:tabs>
                <w:tab w:val="left" w:pos="2650"/>
              </w:tabs>
              <w:ind w:left="1680" w:hangingChars="800" w:hanging="168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eastAsia="MS Mincho" w:hAnsi="Times New Roman" w:cs="Times New Roman"/>
                <w:color w:val="000000" w:themeColor="text1"/>
              </w:rPr>
              <w:t>Albumin (g/dl), mean (SD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BF75A" w14:textId="3ABEE972" w:rsidR="000424C5" w:rsidRPr="00C6362D" w:rsidRDefault="000424C5" w:rsidP="000424C5">
            <w:pPr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3.6 (0.</w:t>
            </w:r>
            <w:r w:rsidRPr="00C636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D8B8F" w14:textId="1CF888D7" w:rsidR="000424C5" w:rsidRPr="00C6362D" w:rsidRDefault="000424C5" w:rsidP="000424C5">
            <w:pPr>
              <w:ind w:firstLineChars="250" w:firstLine="525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3.</w:t>
            </w:r>
            <w:r w:rsidRPr="00C636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0.5)</w:t>
            </w:r>
          </w:p>
        </w:tc>
      </w:tr>
      <w:tr w:rsidR="00C6362D" w:rsidRPr="00C6362D" w14:paraId="6F7C39DF" w14:textId="77777777" w:rsidTr="000424C5">
        <w:trPr>
          <w:trHeight w:val="363"/>
          <w:jc w:val="center"/>
        </w:trPr>
        <w:tc>
          <w:tcPr>
            <w:tcW w:w="362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2846B" w14:textId="756D371D" w:rsidR="000424C5" w:rsidRPr="00C6362D" w:rsidRDefault="000424C5" w:rsidP="009A2447">
            <w:pPr>
              <w:tabs>
                <w:tab w:val="left" w:pos="2650"/>
              </w:tabs>
              <w:ind w:left="1680" w:hangingChars="800" w:hanging="168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eastAsia="MS Mincho" w:hAnsi="Times New Roman" w:cs="Times New Roman"/>
                <w:color w:val="000000" w:themeColor="text1"/>
              </w:rPr>
              <w:t>Hemoglobin (g/dl), mean (SD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EE70C" w14:textId="3B81720E" w:rsidR="000424C5" w:rsidRPr="00C6362D" w:rsidRDefault="000424C5" w:rsidP="000424C5">
            <w:pPr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11.</w:t>
            </w:r>
            <w:r w:rsidRPr="00C636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1.</w:t>
            </w:r>
            <w:r w:rsidRPr="00C636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FABEF" w14:textId="5C0348B8" w:rsidR="000424C5" w:rsidRPr="00C6362D" w:rsidRDefault="000424C5" w:rsidP="000424C5">
            <w:pPr>
              <w:ind w:firstLineChars="250" w:firstLine="525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10.9 (1.2)</w:t>
            </w:r>
          </w:p>
        </w:tc>
      </w:tr>
      <w:tr w:rsidR="00C6362D" w:rsidRPr="00C6362D" w14:paraId="4AAA27C6" w14:textId="1A269CDB" w:rsidTr="000424C5">
        <w:trPr>
          <w:trHeight w:val="357"/>
          <w:jc w:val="center"/>
        </w:trPr>
        <w:tc>
          <w:tcPr>
            <w:tcW w:w="362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46E38F" w14:textId="7E795213" w:rsidR="000424C5" w:rsidRPr="00C6362D" w:rsidRDefault="000424C5" w:rsidP="009A244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Marital status, </w:t>
            </w:r>
            <w:r w:rsidRPr="00C6362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n</w:t>
            </w: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%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0194D8F1" w14:textId="7D25CD9E" w:rsidR="000424C5" w:rsidRPr="00C6362D" w:rsidRDefault="000424C5" w:rsidP="009A24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52DD752" w14:textId="77777777" w:rsidR="000424C5" w:rsidRPr="00C6362D" w:rsidRDefault="000424C5" w:rsidP="009A24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C6362D" w:rsidRPr="00C6362D" w14:paraId="338E7598" w14:textId="2BB20258" w:rsidTr="000424C5">
        <w:trPr>
          <w:trHeight w:val="284"/>
          <w:jc w:val="center"/>
        </w:trPr>
        <w:tc>
          <w:tcPr>
            <w:tcW w:w="362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4BF9A" w14:textId="72E92D17" w:rsidR="000424C5" w:rsidRPr="00C6362D" w:rsidRDefault="000424C5" w:rsidP="009A2447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Married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76DA2" w14:textId="30DEBF40" w:rsidR="000424C5" w:rsidRPr="00C6362D" w:rsidRDefault="000424C5" w:rsidP="000424C5">
            <w:pPr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59 (93.</w:t>
            </w:r>
            <w:r w:rsidRPr="00C636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39F98" w14:textId="0FE1B667" w:rsidR="000424C5" w:rsidRPr="00C6362D" w:rsidRDefault="000424C5" w:rsidP="000424C5">
            <w:pPr>
              <w:ind w:firstLineChars="250" w:firstLine="525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11 (84.6)</w:t>
            </w:r>
          </w:p>
        </w:tc>
      </w:tr>
      <w:tr w:rsidR="00C6362D" w:rsidRPr="00C6362D" w14:paraId="2EF59A5E" w14:textId="097C8AA4" w:rsidTr="000424C5">
        <w:trPr>
          <w:trHeight w:val="284"/>
          <w:jc w:val="center"/>
        </w:trPr>
        <w:tc>
          <w:tcPr>
            <w:tcW w:w="362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206EE" w14:textId="51AE71A2" w:rsidR="000424C5" w:rsidRPr="00C6362D" w:rsidRDefault="000424C5" w:rsidP="009A2447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Unmarried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0D9F0" w14:textId="30BBB679" w:rsidR="000424C5" w:rsidRPr="00C6362D" w:rsidRDefault="000424C5" w:rsidP="000424C5">
            <w:pPr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4 (6.</w:t>
            </w:r>
            <w:r w:rsidRPr="00C636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7347F" w14:textId="15DD3F0A" w:rsidR="000424C5" w:rsidRPr="00C6362D" w:rsidRDefault="000424C5" w:rsidP="000424C5">
            <w:pPr>
              <w:ind w:firstLineChars="250" w:firstLine="525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2 (15.</w:t>
            </w:r>
            <w:r w:rsidRPr="00C636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C6362D" w:rsidRPr="00C6362D" w14:paraId="45B7B9E7" w14:textId="5C8B9BB6" w:rsidTr="000424C5">
        <w:trPr>
          <w:trHeight w:val="284"/>
          <w:jc w:val="center"/>
        </w:trPr>
        <w:tc>
          <w:tcPr>
            <w:tcW w:w="362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FE4C3" w14:textId="3385BF75" w:rsidR="000424C5" w:rsidRPr="00C6362D" w:rsidRDefault="000424C5" w:rsidP="009A2447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Missing data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7D3CD" w14:textId="653CF0F4" w:rsidR="000424C5" w:rsidRPr="00C6362D" w:rsidRDefault="000424C5" w:rsidP="000424C5">
            <w:pPr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8E50B" w14:textId="3F57FEAE" w:rsidR="000424C5" w:rsidRPr="00C6362D" w:rsidRDefault="000424C5" w:rsidP="009A2447">
            <w:pPr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C6362D" w:rsidRPr="00C6362D" w14:paraId="0E1452AD" w14:textId="4F5BC84D" w:rsidTr="000424C5">
        <w:trPr>
          <w:trHeight w:val="369"/>
          <w:jc w:val="center"/>
        </w:trPr>
        <w:tc>
          <w:tcPr>
            <w:tcW w:w="362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3A3C4" w14:textId="71D78CB4" w:rsidR="000424C5" w:rsidRPr="00C6362D" w:rsidRDefault="000424C5" w:rsidP="009A244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Living circumstance, </w:t>
            </w:r>
            <w:r w:rsidRPr="00C6362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n</w:t>
            </w: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%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6D8E6FAA" w14:textId="5C4365C4" w:rsidR="000424C5" w:rsidRPr="00C6362D" w:rsidRDefault="000424C5" w:rsidP="009A24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B379322" w14:textId="77777777" w:rsidR="000424C5" w:rsidRPr="00C6362D" w:rsidRDefault="000424C5" w:rsidP="009A24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C6362D" w:rsidRPr="00C6362D" w14:paraId="4D42A661" w14:textId="5DC7E155" w:rsidTr="000424C5">
        <w:trPr>
          <w:trHeight w:val="284"/>
          <w:jc w:val="center"/>
        </w:trPr>
        <w:tc>
          <w:tcPr>
            <w:tcW w:w="362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469B9" w14:textId="282E64FB" w:rsidR="000424C5" w:rsidRPr="00C6362D" w:rsidRDefault="000424C5" w:rsidP="009A2447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Living alone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8C4DB" w14:textId="237FDC68" w:rsidR="000424C5" w:rsidRPr="00C6362D" w:rsidRDefault="000424C5" w:rsidP="000424C5">
            <w:pPr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13 (20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AA5AC" w14:textId="1F0C0CB6" w:rsidR="000424C5" w:rsidRPr="00C6362D" w:rsidRDefault="000424C5" w:rsidP="000424C5">
            <w:pPr>
              <w:ind w:firstLineChars="250" w:firstLine="525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5 (38.</w:t>
            </w:r>
            <w:r w:rsidRPr="00C636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C6362D" w:rsidRPr="00C6362D" w14:paraId="01FD03CC" w14:textId="112A011C" w:rsidTr="000424C5">
        <w:trPr>
          <w:trHeight w:val="284"/>
          <w:jc w:val="center"/>
        </w:trPr>
        <w:tc>
          <w:tcPr>
            <w:tcW w:w="362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EE38F" w14:textId="2FAAC324" w:rsidR="000424C5" w:rsidRPr="00C6362D" w:rsidRDefault="000424C5" w:rsidP="009A2447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Living together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C94C2" w14:textId="7B374849" w:rsidR="000424C5" w:rsidRPr="00C6362D" w:rsidRDefault="000424C5" w:rsidP="000424C5">
            <w:pPr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52 (80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96ED1" w14:textId="2C5066AE" w:rsidR="000424C5" w:rsidRPr="00C6362D" w:rsidRDefault="000424C5" w:rsidP="000424C5">
            <w:pPr>
              <w:ind w:firstLineChars="250" w:firstLine="525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8 (61.5)</w:t>
            </w:r>
          </w:p>
        </w:tc>
      </w:tr>
      <w:tr w:rsidR="00C6362D" w:rsidRPr="00C6362D" w14:paraId="71F9B584" w14:textId="2FF2D57A" w:rsidTr="000424C5">
        <w:trPr>
          <w:trHeight w:val="284"/>
          <w:jc w:val="center"/>
        </w:trPr>
        <w:tc>
          <w:tcPr>
            <w:tcW w:w="362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7619B" w14:textId="0D8DC31F" w:rsidR="000424C5" w:rsidRPr="00C6362D" w:rsidRDefault="000424C5" w:rsidP="009A2447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Missing data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85DDF" w14:textId="1982FC3C" w:rsidR="000424C5" w:rsidRPr="00C6362D" w:rsidRDefault="000424C5" w:rsidP="000424C5">
            <w:pPr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549B6" w14:textId="5F5A3FC3" w:rsidR="000424C5" w:rsidRPr="00C6362D" w:rsidRDefault="000424C5" w:rsidP="009A2447">
            <w:pPr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C6362D" w:rsidRPr="00C6362D" w14:paraId="03E640D6" w14:textId="684DBC1F" w:rsidTr="000424C5">
        <w:trPr>
          <w:trHeight w:val="401"/>
          <w:jc w:val="center"/>
        </w:trPr>
        <w:tc>
          <w:tcPr>
            <w:tcW w:w="362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5771A" w14:textId="0E5FCBEF" w:rsidR="000424C5" w:rsidRPr="00C6362D" w:rsidRDefault="000424C5" w:rsidP="009A244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Alcohol history, </w:t>
            </w:r>
            <w:r w:rsidRPr="00C6362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n</w:t>
            </w: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%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33A6D486" w14:textId="43EDB5F5" w:rsidR="000424C5" w:rsidRPr="00C6362D" w:rsidRDefault="000424C5" w:rsidP="009A24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98D7C4C" w14:textId="77777777" w:rsidR="000424C5" w:rsidRPr="00C6362D" w:rsidRDefault="000424C5" w:rsidP="009A24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C6362D" w:rsidRPr="00C6362D" w14:paraId="30BB3A1A" w14:textId="19E60A68" w:rsidTr="000424C5">
        <w:trPr>
          <w:trHeight w:val="225"/>
          <w:jc w:val="center"/>
        </w:trPr>
        <w:tc>
          <w:tcPr>
            <w:tcW w:w="36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3520153" w14:textId="59F832CB" w:rsidR="000424C5" w:rsidRPr="00C6362D" w:rsidRDefault="000424C5" w:rsidP="009A2447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98DBD" w14:textId="434469F2" w:rsidR="000424C5" w:rsidRPr="00C6362D" w:rsidRDefault="000424C5" w:rsidP="000424C5">
            <w:pPr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41 (69.</w:t>
            </w:r>
            <w:r w:rsidRPr="00C636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C82CB3A" w14:textId="12DD15CD" w:rsidR="000424C5" w:rsidRPr="00C6362D" w:rsidRDefault="000424C5" w:rsidP="000424C5">
            <w:pPr>
              <w:ind w:firstLineChars="250" w:firstLine="525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8 (66.7)</w:t>
            </w:r>
          </w:p>
        </w:tc>
      </w:tr>
      <w:tr w:rsidR="00C6362D" w:rsidRPr="00C6362D" w14:paraId="3E1B5874" w14:textId="4C1B67A5" w:rsidTr="000424C5">
        <w:trPr>
          <w:trHeight w:val="284"/>
          <w:jc w:val="center"/>
        </w:trPr>
        <w:tc>
          <w:tcPr>
            <w:tcW w:w="36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9B0BC9B" w14:textId="1C4FD29C" w:rsidR="000424C5" w:rsidRPr="00C6362D" w:rsidRDefault="000424C5" w:rsidP="009A2447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052E3" w14:textId="32A152B7" w:rsidR="000424C5" w:rsidRPr="00C6362D" w:rsidRDefault="000424C5" w:rsidP="000424C5">
            <w:pPr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18 (30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706E210" w14:textId="469A27EC" w:rsidR="000424C5" w:rsidRPr="00C6362D" w:rsidRDefault="000424C5" w:rsidP="000424C5">
            <w:pPr>
              <w:ind w:firstLineChars="250" w:firstLine="525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4 (33.3)</w:t>
            </w:r>
          </w:p>
        </w:tc>
      </w:tr>
      <w:tr w:rsidR="00C6362D" w:rsidRPr="00C6362D" w14:paraId="727001F6" w14:textId="55CE2C8C" w:rsidTr="000424C5">
        <w:trPr>
          <w:trHeight w:val="355"/>
          <w:jc w:val="center"/>
        </w:trPr>
        <w:tc>
          <w:tcPr>
            <w:tcW w:w="362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D3B23" w14:textId="674CF4FF" w:rsidR="000424C5" w:rsidRPr="00C6362D" w:rsidRDefault="000424C5" w:rsidP="009A244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ancer site, </w:t>
            </w:r>
            <w:r w:rsidRPr="00C6362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n</w:t>
            </w: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%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42A26A2F" w14:textId="0EB3B7B3" w:rsidR="000424C5" w:rsidRPr="00C6362D" w:rsidRDefault="000424C5" w:rsidP="009A244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2A4AC3A" w14:textId="77777777" w:rsidR="000424C5" w:rsidRPr="00C6362D" w:rsidRDefault="000424C5" w:rsidP="009A244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C6362D" w:rsidRPr="00C6362D" w14:paraId="4EAA04CE" w14:textId="77777777" w:rsidTr="000424C5">
        <w:trPr>
          <w:gridBefore w:val="2"/>
          <w:wBefore w:w="1386" w:type="dxa"/>
          <w:trHeight w:val="284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60D53B03" w14:textId="29921148" w:rsidR="000424C5" w:rsidRPr="00C6362D" w:rsidRDefault="000424C5" w:rsidP="009A2447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Colorectal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5C4D8" w14:textId="539840D1" w:rsidR="000424C5" w:rsidRPr="00C6362D" w:rsidRDefault="000424C5" w:rsidP="000424C5">
            <w:pPr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26 (39.</w:t>
            </w:r>
            <w:r w:rsidRPr="00C636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EA109CE" w14:textId="64894AAA" w:rsidR="000424C5" w:rsidRPr="00C6362D" w:rsidRDefault="000424C5" w:rsidP="000424C5">
            <w:pPr>
              <w:ind w:firstLineChars="250" w:firstLine="525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4 (30.</w:t>
            </w:r>
            <w:r w:rsidRPr="00C636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C6362D" w:rsidRPr="00C6362D" w14:paraId="10617352" w14:textId="77777777" w:rsidTr="00065843">
        <w:trPr>
          <w:gridBefore w:val="1"/>
          <w:wBefore w:w="567" w:type="dxa"/>
          <w:trHeight w:val="284"/>
          <w:jc w:val="center"/>
        </w:trPr>
        <w:tc>
          <w:tcPr>
            <w:tcW w:w="3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A4F9A7" w14:textId="1AE4BE97" w:rsidR="000424C5" w:rsidRPr="00C6362D" w:rsidRDefault="000424C5" w:rsidP="009A2447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Hepato</w:t>
            </w:r>
            <w:proofErr w:type="spellEnd"/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-biliary-pancreatic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A4938" w14:textId="12FB676C" w:rsidR="000424C5" w:rsidRPr="00C6362D" w:rsidRDefault="000424C5" w:rsidP="000424C5">
            <w:pPr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21 (31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4F4D3E1" w14:textId="02025A51" w:rsidR="000424C5" w:rsidRPr="00C6362D" w:rsidRDefault="000424C5" w:rsidP="000424C5">
            <w:pPr>
              <w:ind w:firstLineChars="250" w:firstLine="525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8 (61.5)</w:t>
            </w:r>
          </w:p>
        </w:tc>
      </w:tr>
      <w:tr w:rsidR="00C6362D" w:rsidRPr="00C6362D" w14:paraId="452636E3" w14:textId="6648E90F" w:rsidTr="000424C5">
        <w:trPr>
          <w:trHeight w:val="284"/>
          <w:jc w:val="center"/>
        </w:trPr>
        <w:tc>
          <w:tcPr>
            <w:tcW w:w="36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E0832DA" w14:textId="21134F65" w:rsidR="000424C5" w:rsidRPr="00C6362D" w:rsidRDefault="000424C5" w:rsidP="009A2447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Gastric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3B208" w14:textId="725AF7BE" w:rsidR="000424C5" w:rsidRPr="00C6362D" w:rsidRDefault="000424C5" w:rsidP="000424C5">
            <w:pPr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13 (19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4BA2B92" w14:textId="710B0543" w:rsidR="000424C5" w:rsidRPr="00C6362D" w:rsidRDefault="000424C5" w:rsidP="000424C5">
            <w:pPr>
              <w:ind w:firstLineChars="250" w:firstLine="525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1 (7.</w:t>
            </w:r>
            <w:r w:rsidRPr="00C636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C6362D" w:rsidRPr="00C6362D" w14:paraId="31405900" w14:textId="29655959" w:rsidTr="000424C5">
        <w:trPr>
          <w:trHeight w:val="284"/>
          <w:jc w:val="center"/>
        </w:trPr>
        <w:tc>
          <w:tcPr>
            <w:tcW w:w="36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6147ACE" w14:textId="585A73A4" w:rsidR="000424C5" w:rsidRPr="00C6362D" w:rsidRDefault="000424C5" w:rsidP="009A2447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Duodenum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81098" w14:textId="17B72862" w:rsidR="000424C5" w:rsidRPr="00C6362D" w:rsidRDefault="000424C5" w:rsidP="000424C5">
            <w:pPr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4 (6.</w:t>
            </w:r>
            <w:r w:rsidRPr="00C636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0045512" w14:textId="51DF4756" w:rsidR="000424C5" w:rsidRPr="00C6362D" w:rsidRDefault="000424C5" w:rsidP="000424C5">
            <w:pPr>
              <w:ind w:firstLineChars="250" w:firstLine="525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0 (0.0)</w:t>
            </w:r>
          </w:p>
        </w:tc>
      </w:tr>
      <w:tr w:rsidR="00C6362D" w:rsidRPr="00C6362D" w14:paraId="05554227" w14:textId="5D112CC6" w:rsidTr="000424C5">
        <w:trPr>
          <w:trHeight w:val="284"/>
          <w:jc w:val="center"/>
        </w:trPr>
        <w:tc>
          <w:tcPr>
            <w:tcW w:w="36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C4D6BA3" w14:textId="54707874" w:rsidR="000424C5" w:rsidRPr="00C6362D" w:rsidRDefault="000424C5" w:rsidP="009A2447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Small intestine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71D49" w14:textId="6894FC02" w:rsidR="000424C5" w:rsidRPr="00C6362D" w:rsidRDefault="000424C5" w:rsidP="000424C5">
            <w:pPr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2 (3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8ED5EA9" w14:textId="7DC085AE" w:rsidR="000424C5" w:rsidRPr="00C6362D" w:rsidRDefault="000424C5" w:rsidP="000424C5">
            <w:pPr>
              <w:ind w:firstLineChars="250" w:firstLine="525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0 (0.0)</w:t>
            </w:r>
          </w:p>
        </w:tc>
      </w:tr>
      <w:tr w:rsidR="00C6362D" w:rsidRPr="00C6362D" w14:paraId="4A2E7CE2" w14:textId="60FB4A14" w:rsidTr="000424C5">
        <w:trPr>
          <w:trHeight w:val="345"/>
          <w:jc w:val="center"/>
        </w:trPr>
        <w:tc>
          <w:tcPr>
            <w:tcW w:w="362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793F5" w14:textId="6A7FB2CC" w:rsidR="000424C5" w:rsidRPr="00C6362D" w:rsidRDefault="000424C5" w:rsidP="009A244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Metastasis, </w:t>
            </w:r>
            <w:r w:rsidRPr="00C6362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n</w:t>
            </w: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%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1353E3EA" w14:textId="70CCAE8B" w:rsidR="000424C5" w:rsidRPr="00C6362D" w:rsidRDefault="000424C5" w:rsidP="009A244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DBA968E" w14:textId="77777777" w:rsidR="000424C5" w:rsidRPr="00C6362D" w:rsidRDefault="000424C5" w:rsidP="009A244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C6362D" w:rsidRPr="00C6362D" w14:paraId="708BFCEA" w14:textId="2AC9CE8D" w:rsidTr="000424C5">
        <w:trPr>
          <w:trHeight w:val="284"/>
          <w:jc w:val="center"/>
        </w:trPr>
        <w:tc>
          <w:tcPr>
            <w:tcW w:w="36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479C5E3" w14:textId="4A4D64DE" w:rsidR="000424C5" w:rsidRPr="00C6362D" w:rsidRDefault="000424C5" w:rsidP="009A2447">
            <w:pPr>
              <w:wordWrap w:val="0"/>
              <w:ind w:right="36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Without metastasis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982DB" w14:textId="5E5B257C" w:rsidR="000424C5" w:rsidRPr="00C6362D" w:rsidRDefault="000424C5" w:rsidP="000424C5">
            <w:pPr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5 (7.</w:t>
            </w:r>
            <w:r w:rsidRPr="00C636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F057CA7" w14:textId="66C7E194" w:rsidR="000424C5" w:rsidRPr="00C6362D" w:rsidRDefault="000424C5" w:rsidP="000424C5">
            <w:pPr>
              <w:ind w:firstLineChars="250" w:firstLine="525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0 (0.0)</w:t>
            </w:r>
          </w:p>
        </w:tc>
      </w:tr>
      <w:tr w:rsidR="00C6362D" w:rsidRPr="00C6362D" w14:paraId="05B8EE13" w14:textId="4782F7E2" w:rsidTr="000424C5">
        <w:trPr>
          <w:trHeight w:val="284"/>
          <w:jc w:val="center"/>
        </w:trPr>
        <w:tc>
          <w:tcPr>
            <w:tcW w:w="36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5728C93" w14:textId="74FCD3AA" w:rsidR="000424C5" w:rsidRPr="00C6362D" w:rsidRDefault="000424C5" w:rsidP="009A2447">
            <w:pPr>
              <w:wordWrap w:val="0"/>
              <w:ind w:right="36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With metastasis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7CF13" w14:textId="037990C1" w:rsidR="000424C5" w:rsidRPr="00C6362D" w:rsidRDefault="000424C5" w:rsidP="000424C5">
            <w:pPr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61 (92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9D75A87" w14:textId="1D25E56D" w:rsidR="000424C5" w:rsidRPr="00C6362D" w:rsidRDefault="000424C5" w:rsidP="000424C5">
            <w:pPr>
              <w:ind w:firstLineChars="250" w:firstLine="525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13 (100.0)</w:t>
            </w:r>
          </w:p>
        </w:tc>
      </w:tr>
      <w:tr w:rsidR="00C6362D" w:rsidRPr="00C6362D" w14:paraId="5400BC4C" w14:textId="0A17D280" w:rsidTr="000424C5">
        <w:trPr>
          <w:trHeight w:val="365"/>
          <w:jc w:val="center"/>
        </w:trPr>
        <w:tc>
          <w:tcPr>
            <w:tcW w:w="362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1FA23" w14:textId="7EB46B27" w:rsidR="000424C5" w:rsidRPr="00C6362D" w:rsidRDefault="000424C5" w:rsidP="009A244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History of treatment, </w:t>
            </w:r>
            <w:r w:rsidRPr="00C6362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n </w:t>
            </w: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(%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5535E323" w14:textId="3392E59D" w:rsidR="000424C5" w:rsidRPr="00C6362D" w:rsidRDefault="000424C5" w:rsidP="009A244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C0B9931" w14:textId="77777777" w:rsidR="000424C5" w:rsidRPr="00C6362D" w:rsidRDefault="000424C5" w:rsidP="009A244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C6362D" w:rsidRPr="00C6362D" w14:paraId="544C39BE" w14:textId="643B0CD9" w:rsidTr="000424C5">
        <w:trPr>
          <w:trHeight w:val="284"/>
          <w:jc w:val="center"/>
        </w:trPr>
        <w:tc>
          <w:tcPr>
            <w:tcW w:w="36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B44A519" w14:textId="482C375D" w:rsidR="000424C5" w:rsidRPr="00C6362D" w:rsidRDefault="000424C5" w:rsidP="009A2447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Surgery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E82BA" w14:textId="14E73C8B" w:rsidR="000424C5" w:rsidRPr="00C6362D" w:rsidRDefault="000424C5" w:rsidP="000424C5">
            <w:pPr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49 (74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8AE5DAA" w14:textId="7BC6EBF6" w:rsidR="000424C5" w:rsidRPr="00C6362D" w:rsidRDefault="000424C5" w:rsidP="000424C5">
            <w:pPr>
              <w:ind w:firstLineChars="250" w:firstLine="525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7 (53.</w:t>
            </w:r>
            <w:r w:rsidRPr="00C636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C6362D" w:rsidRPr="00C6362D" w14:paraId="1D53800C" w14:textId="28FD1A41" w:rsidTr="000424C5">
        <w:trPr>
          <w:trHeight w:val="284"/>
          <w:jc w:val="center"/>
        </w:trPr>
        <w:tc>
          <w:tcPr>
            <w:tcW w:w="36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3123177" w14:textId="76258EFF" w:rsidR="000424C5" w:rsidRPr="00C6362D" w:rsidRDefault="000424C5" w:rsidP="009A2447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Chemotherapy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07925" w14:textId="060A69DB" w:rsidR="000424C5" w:rsidRPr="00C6362D" w:rsidRDefault="000424C5" w:rsidP="000424C5">
            <w:pPr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33 (50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C831F46" w14:textId="1CDDC0CE" w:rsidR="000424C5" w:rsidRPr="00C6362D" w:rsidRDefault="000424C5" w:rsidP="000424C5">
            <w:pPr>
              <w:ind w:firstLineChars="250" w:firstLine="525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7 (53.</w:t>
            </w:r>
            <w:r w:rsidRPr="00C636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C6362D" w:rsidRPr="00C6362D" w14:paraId="4D22F9A1" w14:textId="3A587EF7" w:rsidTr="000424C5">
        <w:trPr>
          <w:trHeight w:val="284"/>
          <w:jc w:val="center"/>
        </w:trPr>
        <w:tc>
          <w:tcPr>
            <w:tcW w:w="36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7640801" w14:textId="1262F1B2" w:rsidR="000424C5" w:rsidRPr="00C6362D" w:rsidRDefault="000424C5" w:rsidP="009A2447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Radiotherapy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3D851" w14:textId="588BBA5E" w:rsidR="000424C5" w:rsidRPr="00C6362D" w:rsidRDefault="000424C5" w:rsidP="000424C5">
            <w:pPr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0 (0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7E090E3" w14:textId="023A62A6" w:rsidR="000424C5" w:rsidRPr="00C6362D" w:rsidRDefault="000424C5" w:rsidP="000424C5">
            <w:pPr>
              <w:ind w:firstLineChars="250" w:firstLine="525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0 (0.0)</w:t>
            </w:r>
          </w:p>
        </w:tc>
      </w:tr>
      <w:tr w:rsidR="00C6362D" w:rsidRPr="00C6362D" w14:paraId="13215FFE" w14:textId="07B49F0E" w:rsidTr="000424C5">
        <w:trPr>
          <w:trHeight w:val="381"/>
          <w:jc w:val="center"/>
        </w:trPr>
        <w:tc>
          <w:tcPr>
            <w:tcW w:w="362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F72EC" w14:textId="583186BE" w:rsidR="000424C5" w:rsidRPr="00C6362D" w:rsidRDefault="000424C5" w:rsidP="009A244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ECOG performance status, </w:t>
            </w:r>
            <w:r w:rsidRPr="00C6362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n</w:t>
            </w: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%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1E78B4FB" w14:textId="6D642C26" w:rsidR="000424C5" w:rsidRPr="00C6362D" w:rsidRDefault="000424C5" w:rsidP="009A244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EBF11F9" w14:textId="77777777" w:rsidR="000424C5" w:rsidRPr="00C6362D" w:rsidRDefault="000424C5" w:rsidP="009A244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C6362D" w:rsidRPr="00C6362D" w14:paraId="02C65FD0" w14:textId="275AABDE" w:rsidTr="000424C5">
        <w:trPr>
          <w:trHeight w:val="284"/>
          <w:jc w:val="center"/>
        </w:trPr>
        <w:tc>
          <w:tcPr>
            <w:tcW w:w="36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26C4149" w14:textId="411D6E27" w:rsidR="000424C5" w:rsidRPr="00C6362D" w:rsidRDefault="000424C5" w:rsidP="009A2447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12EDE" w14:textId="53815C33" w:rsidR="000424C5" w:rsidRPr="00C6362D" w:rsidRDefault="000424C5" w:rsidP="000424C5">
            <w:pPr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30 (45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90DD58D" w14:textId="786958F6" w:rsidR="000424C5" w:rsidRPr="00C6362D" w:rsidRDefault="000424C5" w:rsidP="000424C5">
            <w:pPr>
              <w:ind w:firstLineChars="250" w:firstLine="525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1 (7.</w:t>
            </w:r>
            <w:r w:rsidRPr="00C636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C6362D" w:rsidRPr="00C6362D" w14:paraId="1FE7DD72" w14:textId="3CE0CBCF" w:rsidTr="000424C5">
        <w:trPr>
          <w:trHeight w:val="284"/>
          <w:jc w:val="center"/>
        </w:trPr>
        <w:tc>
          <w:tcPr>
            <w:tcW w:w="36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F565D05" w14:textId="2117A59D" w:rsidR="000424C5" w:rsidRPr="00C6362D" w:rsidRDefault="000424C5" w:rsidP="009A2447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B53F8" w14:textId="24BAE99E" w:rsidR="000424C5" w:rsidRPr="00C6362D" w:rsidRDefault="000424C5" w:rsidP="000424C5">
            <w:pPr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34 (51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C2C7096" w14:textId="7C86C9E1" w:rsidR="000424C5" w:rsidRPr="00C6362D" w:rsidRDefault="000424C5" w:rsidP="000424C5">
            <w:pPr>
              <w:ind w:firstLineChars="250" w:firstLine="525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12 (92.3)</w:t>
            </w:r>
          </w:p>
        </w:tc>
      </w:tr>
      <w:tr w:rsidR="00C6362D" w:rsidRPr="00C6362D" w14:paraId="21A8A5BA" w14:textId="3216C572" w:rsidTr="000424C5">
        <w:trPr>
          <w:trHeight w:val="284"/>
          <w:jc w:val="center"/>
        </w:trPr>
        <w:tc>
          <w:tcPr>
            <w:tcW w:w="36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9CAD643" w14:textId="23392A8A" w:rsidR="000424C5" w:rsidRPr="00C6362D" w:rsidRDefault="000424C5" w:rsidP="009A2447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A6CAE" w14:textId="31A12B1D" w:rsidR="000424C5" w:rsidRPr="00C6362D" w:rsidRDefault="000424C5" w:rsidP="000424C5">
            <w:pPr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1 (1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F58830F" w14:textId="59FBA7F6" w:rsidR="000424C5" w:rsidRPr="00C6362D" w:rsidRDefault="000424C5" w:rsidP="000424C5">
            <w:pPr>
              <w:ind w:firstLineChars="250" w:firstLine="525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0 (0.0)</w:t>
            </w:r>
          </w:p>
        </w:tc>
      </w:tr>
      <w:tr w:rsidR="00C6362D" w:rsidRPr="00C6362D" w14:paraId="23F6A7B5" w14:textId="04A55095" w:rsidTr="000424C5">
        <w:trPr>
          <w:trHeight w:val="284"/>
          <w:jc w:val="center"/>
        </w:trPr>
        <w:tc>
          <w:tcPr>
            <w:tcW w:w="36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DEA8ACA" w14:textId="6321B3F1" w:rsidR="000424C5" w:rsidRPr="00C6362D" w:rsidRDefault="000424C5" w:rsidP="009A2447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B4665" w14:textId="0EFFD3C6" w:rsidR="000424C5" w:rsidRPr="00C6362D" w:rsidRDefault="000424C5" w:rsidP="000424C5">
            <w:pPr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1 (1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1A36215" w14:textId="26675F83" w:rsidR="000424C5" w:rsidRPr="00C6362D" w:rsidRDefault="000424C5" w:rsidP="000424C5">
            <w:pPr>
              <w:ind w:firstLineChars="250" w:firstLine="525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0 (0.0)</w:t>
            </w:r>
          </w:p>
        </w:tc>
      </w:tr>
      <w:tr w:rsidR="00C6362D" w:rsidRPr="00C6362D" w14:paraId="7602144B" w14:textId="77777777" w:rsidTr="000424C5">
        <w:trPr>
          <w:trHeight w:val="415"/>
          <w:jc w:val="center"/>
        </w:trPr>
        <w:tc>
          <w:tcPr>
            <w:tcW w:w="362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3D299" w14:textId="7B43881A" w:rsidR="000424C5" w:rsidRPr="00C6362D" w:rsidRDefault="000424C5" w:rsidP="009A244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Medication at present, </w:t>
            </w:r>
            <w:r w:rsidRPr="00C6362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n</w:t>
            </w: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%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2A231252" w14:textId="77777777" w:rsidR="000424C5" w:rsidRPr="00C6362D" w:rsidRDefault="000424C5" w:rsidP="009A24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61AED5D" w14:textId="77777777" w:rsidR="000424C5" w:rsidRPr="00C6362D" w:rsidRDefault="000424C5" w:rsidP="009A24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C6362D" w:rsidRPr="00C6362D" w14:paraId="1316DA1C" w14:textId="77777777" w:rsidTr="000424C5">
        <w:trPr>
          <w:trHeight w:val="284"/>
          <w:jc w:val="center"/>
        </w:trPr>
        <w:tc>
          <w:tcPr>
            <w:tcW w:w="36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10EDA7D" w14:textId="64D9FCE1" w:rsidR="000424C5" w:rsidRPr="00C6362D" w:rsidRDefault="000424C5" w:rsidP="009A2447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NSAIDs</w:t>
            </w: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・</w:t>
            </w: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Acetaminophen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0C095" w14:textId="199FA234" w:rsidR="000424C5" w:rsidRPr="00C6362D" w:rsidRDefault="000424C5" w:rsidP="000424C5">
            <w:pPr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16 (24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4B06DDC" w14:textId="1C1E5A78" w:rsidR="000424C5" w:rsidRPr="00C6362D" w:rsidRDefault="000424C5" w:rsidP="000424C5">
            <w:pPr>
              <w:ind w:firstLineChars="250" w:firstLine="525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8 (61.5)</w:t>
            </w:r>
          </w:p>
        </w:tc>
      </w:tr>
      <w:tr w:rsidR="00C6362D" w:rsidRPr="00C6362D" w14:paraId="5030ED3C" w14:textId="77777777" w:rsidTr="000424C5">
        <w:trPr>
          <w:trHeight w:val="284"/>
          <w:jc w:val="center"/>
        </w:trPr>
        <w:tc>
          <w:tcPr>
            <w:tcW w:w="36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0FC66BB" w14:textId="66E45B2B" w:rsidR="000424C5" w:rsidRPr="00C6362D" w:rsidRDefault="000424C5" w:rsidP="009A2447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Opioids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DD186" w14:textId="7E663682" w:rsidR="000424C5" w:rsidRPr="00C6362D" w:rsidRDefault="000424C5" w:rsidP="000424C5">
            <w:pPr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3 (4.</w:t>
            </w:r>
            <w:r w:rsidRPr="00C636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9C77A8E" w14:textId="583503F2" w:rsidR="000424C5" w:rsidRPr="00C6362D" w:rsidRDefault="000424C5" w:rsidP="000424C5">
            <w:pPr>
              <w:ind w:firstLineChars="250" w:firstLine="525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2 (15.</w:t>
            </w:r>
            <w:r w:rsidRPr="00C636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C6362D" w:rsidRPr="00C6362D" w14:paraId="4F38DA17" w14:textId="77777777" w:rsidTr="000424C5">
        <w:trPr>
          <w:trHeight w:val="284"/>
          <w:jc w:val="center"/>
        </w:trPr>
        <w:tc>
          <w:tcPr>
            <w:tcW w:w="36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66D6446" w14:textId="142EEA6F" w:rsidR="000424C5" w:rsidRPr="00C6362D" w:rsidRDefault="000424C5" w:rsidP="009A2447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Sleeping pills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C7579" w14:textId="708262E4" w:rsidR="000424C5" w:rsidRPr="00C6362D" w:rsidRDefault="000424C5" w:rsidP="000424C5">
            <w:pPr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5 (7.</w:t>
            </w:r>
            <w:r w:rsidRPr="00C636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4D6F98F" w14:textId="11AA8E4A" w:rsidR="000424C5" w:rsidRPr="00C6362D" w:rsidRDefault="000424C5" w:rsidP="000424C5">
            <w:pPr>
              <w:ind w:firstLineChars="250" w:firstLine="525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1 (7.</w:t>
            </w:r>
            <w:r w:rsidRPr="00C636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C6362D" w:rsidRPr="00C6362D" w14:paraId="120D4FBC" w14:textId="77777777" w:rsidTr="000424C5">
        <w:trPr>
          <w:trHeight w:val="284"/>
          <w:jc w:val="center"/>
        </w:trPr>
        <w:tc>
          <w:tcPr>
            <w:tcW w:w="36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311C0A0" w14:textId="618A7F53" w:rsidR="000424C5" w:rsidRPr="00C6362D" w:rsidRDefault="000424C5" w:rsidP="009A2447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Antiemetics</w:t>
            </w:r>
            <w:proofErr w:type="spellEnd"/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79576" w14:textId="2ACFF575" w:rsidR="000424C5" w:rsidRPr="00C6362D" w:rsidRDefault="000424C5" w:rsidP="000424C5">
            <w:pPr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17 (25.</w:t>
            </w:r>
            <w:r w:rsidRPr="00C636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95E5AA0" w14:textId="2612F473" w:rsidR="000424C5" w:rsidRPr="00C6362D" w:rsidRDefault="000424C5" w:rsidP="000424C5">
            <w:pPr>
              <w:ind w:firstLineChars="250" w:firstLine="525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4 (30.</w:t>
            </w:r>
            <w:r w:rsidRPr="00C636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C6362D" w:rsidRPr="00C6362D" w14:paraId="429564FC" w14:textId="77777777" w:rsidTr="000424C5">
        <w:trPr>
          <w:trHeight w:val="284"/>
          <w:jc w:val="center"/>
        </w:trPr>
        <w:tc>
          <w:tcPr>
            <w:tcW w:w="36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08865E2" w14:textId="40DFA93C" w:rsidR="000424C5" w:rsidRPr="00C6362D" w:rsidRDefault="000424C5" w:rsidP="009A2447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Anamorelin</w:t>
            </w:r>
            <w:proofErr w:type="spellEnd"/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hydrochloride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94820" w14:textId="61C1DB1E" w:rsidR="000424C5" w:rsidRPr="00C6362D" w:rsidRDefault="000424C5" w:rsidP="000424C5">
            <w:pPr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4 (6.</w:t>
            </w:r>
            <w:r w:rsidRPr="00C636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7BE7D" w14:textId="300DD90F" w:rsidR="000424C5" w:rsidRPr="00C6362D" w:rsidRDefault="000424C5" w:rsidP="000424C5">
            <w:pPr>
              <w:ind w:firstLineChars="250" w:firstLine="525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2 (15.</w:t>
            </w:r>
            <w:r w:rsidRPr="00C636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C6362D" w:rsidRPr="00C6362D" w14:paraId="1A4C90A4" w14:textId="77777777" w:rsidTr="000424C5">
        <w:trPr>
          <w:trHeight w:val="284"/>
          <w:jc w:val="center"/>
        </w:trPr>
        <w:tc>
          <w:tcPr>
            <w:tcW w:w="36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E58CEF2" w14:textId="129209AD" w:rsidR="000424C5" w:rsidRPr="00C6362D" w:rsidRDefault="000424C5" w:rsidP="009A2447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Others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7F195" w14:textId="74952B00" w:rsidR="000424C5" w:rsidRPr="00C6362D" w:rsidRDefault="000424C5" w:rsidP="000424C5">
            <w:pPr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52 (78.</w:t>
            </w:r>
            <w:r w:rsidRPr="00C636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F0D6D94" w14:textId="45D0E43B" w:rsidR="000424C5" w:rsidRPr="00C6362D" w:rsidRDefault="000424C5" w:rsidP="000424C5">
            <w:pPr>
              <w:ind w:firstLineChars="250" w:firstLine="525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13 (100.0)</w:t>
            </w:r>
          </w:p>
        </w:tc>
      </w:tr>
      <w:tr w:rsidR="00C6362D" w:rsidRPr="00C6362D" w14:paraId="0B062342" w14:textId="77777777" w:rsidTr="000424C5">
        <w:trPr>
          <w:trHeight w:val="414"/>
          <w:jc w:val="center"/>
        </w:trPr>
        <w:tc>
          <w:tcPr>
            <w:tcW w:w="362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F9AEF" w14:textId="112F1931" w:rsidR="000424C5" w:rsidRPr="00C6362D" w:rsidRDefault="000424C5" w:rsidP="00C151D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eastAsia="MS Mincho" w:hAnsi="Times New Roman" w:cs="Times New Roman" w:hint="eastAsia"/>
                <w:color w:val="000000" w:themeColor="text1"/>
              </w:rPr>
              <w:t>Stoma</w:t>
            </w:r>
            <w:r w:rsidRPr="00C6362D">
              <w:rPr>
                <w:rFonts w:ascii="Times New Roman" w:eastAsia="MS Mincho" w:hAnsi="Times New Roman" w:cs="Times New Roman"/>
                <w:color w:val="000000" w:themeColor="text1"/>
              </w:rPr>
              <w:t xml:space="preserve">, </w:t>
            </w:r>
            <w:r w:rsidRPr="00C6362D">
              <w:rPr>
                <w:rFonts w:ascii="Times New Roman" w:eastAsia="MS Mincho" w:hAnsi="Times New Roman" w:cs="Times New Roman"/>
                <w:i/>
                <w:iCs/>
                <w:color w:val="000000" w:themeColor="text1"/>
              </w:rPr>
              <w:t>n</w:t>
            </w:r>
            <w:r w:rsidRPr="00C6362D">
              <w:rPr>
                <w:rFonts w:ascii="Times New Roman" w:eastAsia="MS Mincho" w:hAnsi="Times New Roman" w:cs="Times New Roman"/>
                <w:color w:val="000000" w:themeColor="text1"/>
              </w:rPr>
              <w:t xml:space="preserve"> (%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57876F55" w14:textId="77777777" w:rsidR="000424C5" w:rsidRPr="00C6362D" w:rsidRDefault="000424C5" w:rsidP="00C151D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665DEE3" w14:textId="77777777" w:rsidR="000424C5" w:rsidRPr="00C6362D" w:rsidRDefault="000424C5" w:rsidP="00C151D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C6362D" w:rsidRPr="00C6362D" w14:paraId="2E4E4222" w14:textId="77777777" w:rsidTr="000424C5">
        <w:trPr>
          <w:trHeight w:val="284"/>
          <w:jc w:val="center"/>
        </w:trPr>
        <w:tc>
          <w:tcPr>
            <w:tcW w:w="362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D5A73" w14:textId="4DB982A8" w:rsidR="000424C5" w:rsidRPr="00C6362D" w:rsidRDefault="000424C5" w:rsidP="00C151D5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eastAsia="MS Mincho" w:hAnsi="Times New Roman" w:cs="Times New Roman"/>
                <w:color w:val="000000" w:themeColor="text1"/>
              </w:rPr>
              <w:t>With stoma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3C3A5" w14:textId="7813E87E" w:rsidR="000424C5" w:rsidRPr="00C6362D" w:rsidRDefault="000424C5" w:rsidP="000424C5">
            <w:pPr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6 (9.</w:t>
            </w:r>
            <w:r w:rsidRPr="00C636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A01BA" w14:textId="232EC404" w:rsidR="000424C5" w:rsidRPr="00C6362D" w:rsidRDefault="000424C5" w:rsidP="000424C5">
            <w:pPr>
              <w:ind w:firstLineChars="250" w:firstLine="525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4 (30.</w:t>
            </w:r>
            <w:r w:rsidRPr="00C636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C6362D" w:rsidRPr="00C6362D" w14:paraId="4B72A8B1" w14:textId="0C1F62D8" w:rsidTr="000424C5">
        <w:trPr>
          <w:trHeight w:val="284"/>
          <w:jc w:val="center"/>
        </w:trPr>
        <w:tc>
          <w:tcPr>
            <w:tcW w:w="362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C89C5" w14:textId="4248FCB6" w:rsidR="000424C5" w:rsidRPr="00C6362D" w:rsidRDefault="000424C5" w:rsidP="00C151D5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eastAsia="MS Mincho" w:hAnsi="Times New Roman" w:cs="Times New Roman" w:hint="eastAsia"/>
                <w:color w:val="000000" w:themeColor="text1"/>
              </w:rPr>
              <w:t>None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E1B30" w14:textId="45BCB5FB" w:rsidR="000424C5" w:rsidRPr="00C6362D" w:rsidRDefault="000424C5" w:rsidP="000424C5">
            <w:pPr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60 (90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309FA" w14:textId="0BB3D0B5" w:rsidR="000424C5" w:rsidRPr="00C6362D" w:rsidRDefault="000424C5" w:rsidP="000424C5">
            <w:pPr>
              <w:ind w:firstLineChars="250" w:firstLine="525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9 (69.2)</w:t>
            </w:r>
          </w:p>
        </w:tc>
      </w:tr>
      <w:tr w:rsidR="00C6362D" w:rsidRPr="00C6362D" w14:paraId="4D9BC9D3" w14:textId="77777777" w:rsidTr="000424C5">
        <w:trPr>
          <w:trHeight w:val="586"/>
          <w:jc w:val="center"/>
        </w:trPr>
        <w:tc>
          <w:tcPr>
            <w:tcW w:w="362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D57C3" w14:textId="3319D27D" w:rsidR="000424C5" w:rsidRPr="00C6362D" w:rsidRDefault="000424C5" w:rsidP="009A244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eastAsia="MS Mincho" w:hAnsi="Times New Roman" w:cs="Times New Roman"/>
                <w:color w:val="000000" w:themeColor="text1"/>
              </w:rPr>
              <w:t>SNAQ, mean (SD)</w:t>
            </w:r>
            <w:r w:rsidRPr="00C6362D">
              <w:rPr>
                <w:rFonts w:ascii="Times New Roman" w:eastAsia="MS Mincho" w:hAnsi="Times New Roman" w:cs="Times New Roman" w:hint="eastAsia"/>
                <w:color w:val="000000" w:themeColor="text1"/>
              </w:rPr>
              <w:t xml:space="preserve">, </w:t>
            </w:r>
            <w:r w:rsidRPr="00C6362D">
              <w:rPr>
                <w:rFonts w:ascii="Times New Roman" w:eastAsia="MS Mincho" w:hAnsi="Times New Roman" w:cs="Times New Roman" w:hint="eastAsia"/>
                <w:i/>
                <w:iCs/>
                <w:color w:val="000000" w:themeColor="text1"/>
              </w:rPr>
              <w:t>n</w:t>
            </w:r>
            <w:r w:rsidRPr="00C6362D">
              <w:rPr>
                <w:rFonts w:ascii="Times New Roman" w:eastAsia="MS Mincho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C6362D">
              <w:rPr>
                <w:rFonts w:ascii="Times New Roman" w:eastAsia="MS Mincho" w:hAnsi="Times New Roman" w:cs="Times New Roman" w:hint="eastAsia"/>
                <w:color w:val="000000" w:themeColor="text1"/>
              </w:rPr>
              <w:t>=</w:t>
            </w:r>
            <w:r w:rsidRPr="00C6362D">
              <w:rPr>
                <w:rFonts w:ascii="Times New Roman" w:eastAsia="MS Mincho" w:hAnsi="Times New Roman" w:cs="Times New Roman"/>
                <w:color w:val="000000" w:themeColor="text1"/>
              </w:rPr>
              <w:t xml:space="preserve"> </w:t>
            </w:r>
            <w:r w:rsidRPr="00C6362D">
              <w:rPr>
                <w:rFonts w:ascii="Times New Roman" w:eastAsia="MS Mincho" w:hAnsi="Times New Roman" w:cs="Times New Roman" w:hint="eastAsia"/>
                <w:color w:val="000000" w:themeColor="text1"/>
              </w:rPr>
              <w:t>65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C90AE" w14:textId="1C1752D1" w:rsidR="000424C5" w:rsidRPr="00C6362D" w:rsidRDefault="000424C5" w:rsidP="000424C5">
            <w:pPr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14.</w:t>
            </w:r>
            <w:r w:rsidRPr="00C636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2.</w:t>
            </w:r>
            <w:r w:rsidRPr="00C636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74FEF" w14:textId="14C2AEAD" w:rsidR="000424C5" w:rsidRPr="00C6362D" w:rsidRDefault="000424C5" w:rsidP="000424C5">
            <w:pPr>
              <w:ind w:firstLineChars="250" w:firstLine="525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12.</w:t>
            </w:r>
            <w:r w:rsidRPr="00C636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2.9)</w:t>
            </w:r>
          </w:p>
        </w:tc>
      </w:tr>
      <w:tr w:rsidR="00C6362D" w:rsidRPr="00C6362D" w14:paraId="3926038B" w14:textId="77777777" w:rsidTr="000424C5">
        <w:trPr>
          <w:trHeight w:val="357"/>
          <w:jc w:val="center"/>
        </w:trPr>
        <w:tc>
          <w:tcPr>
            <w:tcW w:w="362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0BB56" w14:textId="01F4F7D3" w:rsidR="000424C5" w:rsidRPr="00C6362D" w:rsidRDefault="000424C5" w:rsidP="009A244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eastAsia="MS Mincho" w:hAnsi="Times New Roman" w:cs="Times New Roman"/>
                <w:color w:val="000000" w:themeColor="text1"/>
              </w:rPr>
              <w:t>MDASI-J, mean (SD)</w:t>
            </w:r>
            <w:r w:rsidRPr="00C6362D">
              <w:rPr>
                <w:rFonts w:ascii="Times New Roman" w:eastAsia="MS Mincho" w:hAnsi="Times New Roman" w:cs="Times New Roman" w:hint="eastAsia"/>
                <w:color w:val="000000" w:themeColor="text1"/>
              </w:rPr>
              <w:t>,</w:t>
            </w:r>
            <w:r w:rsidRPr="00C6362D">
              <w:rPr>
                <w:rFonts w:ascii="Times New Roman" w:eastAsia="MS Mincho" w:hAnsi="Times New Roman" w:cs="Times New Roman" w:hint="eastAsia"/>
                <w:i/>
                <w:iCs/>
                <w:color w:val="000000" w:themeColor="text1"/>
              </w:rPr>
              <w:t xml:space="preserve"> n</w:t>
            </w:r>
            <w:r w:rsidRPr="00C6362D">
              <w:rPr>
                <w:rFonts w:ascii="Times New Roman" w:eastAsia="MS Mincho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C6362D">
              <w:rPr>
                <w:rFonts w:ascii="Times New Roman" w:eastAsia="MS Mincho" w:hAnsi="Times New Roman" w:cs="Times New Roman" w:hint="eastAsia"/>
                <w:color w:val="000000" w:themeColor="text1"/>
              </w:rPr>
              <w:t>=</w:t>
            </w:r>
            <w:r w:rsidRPr="00C6362D">
              <w:rPr>
                <w:rFonts w:ascii="Times New Roman" w:eastAsia="MS Mincho" w:hAnsi="Times New Roman" w:cs="Times New Roman"/>
                <w:color w:val="000000" w:themeColor="text1"/>
              </w:rPr>
              <w:t xml:space="preserve"> </w:t>
            </w:r>
            <w:r w:rsidRPr="00C6362D">
              <w:rPr>
                <w:rFonts w:ascii="Times New Roman" w:eastAsia="MS Mincho" w:hAnsi="Times New Roman" w:cs="Times New Roman" w:hint="eastAsia"/>
                <w:color w:val="000000" w:themeColor="text1"/>
              </w:rPr>
              <w:t>63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0CBF7DEE" w14:textId="77777777" w:rsidR="000424C5" w:rsidRPr="00C6362D" w:rsidRDefault="000424C5" w:rsidP="009A244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D9A5DB7" w14:textId="77777777" w:rsidR="000424C5" w:rsidRPr="00C6362D" w:rsidRDefault="000424C5" w:rsidP="009A244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C6362D" w:rsidRPr="00C6362D" w14:paraId="5FA13D99" w14:textId="77777777" w:rsidTr="000424C5">
        <w:trPr>
          <w:trHeight w:val="284"/>
          <w:jc w:val="center"/>
        </w:trPr>
        <w:tc>
          <w:tcPr>
            <w:tcW w:w="362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5F8D4" w14:textId="641E909A" w:rsidR="000424C5" w:rsidRPr="00C6362D" w:rsidRDefault="000424C5" w:rsidP="009A2447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Symptom items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7A2C6" w14:textId="4E36DEDA" w:rsidR="000424C5" w:rsidRPr="00C6362D" w:rsidRDefault="000424C5" w:rsidP="000424C5">
            <w:pPr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1.7 (1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0F320" w14:textId="4E074B0D" w:rsidR="000424C5" w:rsidRPr="00C6362D" w:rsidRDefault="000424C5" w:rsidP="000424C5">
            <w:pPr>
              <w:ind w:firstLineChars="250" w:firstLine="525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Pr="00C636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1.8)</w:t>
            </w:r>
          </w:p>
        </w:tc>
      </w:tr>
      <w:tr w:rsidR="00C6362D" w:rsidRPr="00C6362D" w14:paraId="66C6E1EC" w14:textId="77777777" w:rsidTr="000424C5">
        <w:trPr>
          <w:trHeight w:val="284"/>
          <w:jc w:val="center"/>
        </w:trPr>
        <w:tc>
          <w:tcPr>
            <w:tcW w:w="362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39F1A" w14:textId="039E5205" w:rsidR="000424C5" w:rsidRPr="00C6362D" w:rsidRDefault="000424C5" w:rsidP="009A2447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Interference items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B7433" w14:textId="5DEF558C" w:rsidR="000424C5" w:rsidRPr="00C6362D" w:rsidRDefault="000424C5" w:rsidP="000424C5">
            <w:pPr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2.</w:t>
            </w:r>
            <w:r w:rsidRPr="00C636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1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EF9BF" w14:textId="3FEB4795" w:rsidR="000424C5" w:rsidRPr="00C6362D" w:rsidRDefault="000424C5" w:rsidP="000424C5">
            <w:pPr>
              <w:ind w:firstLineChars="250" w:firstLine="525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3.3 (</w:t>
            </w:r>
            <w:r w:rsidRPr="00C636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Pr="00C636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C6362D" w:rsidRPr="00C6362D" w14:paraId="661CC32C" w14:textId="77777777" w:rsidTr="000424C5">
        <w:trPr>
          <w:trHeight w:val="519"/>
          <w:jc w:val="center"/>
        </w:trPr>
        <w:tc>
          <w:tcPr>
            <w:tcW w:w="362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F8E29" w14:textId="3BF65EA0" w:rsidR="000424C5" w:rsidRPr="00C6362D" w:rsidRDefault="000424C5" w:rsidP="009A244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eastAsia="MS Mincho" w:hAnsi="Times New Roman" w:cs="Times New Roman"/>
                <w:color w:val="000000" w:themeColor="text1"/>
              </w:rPr>
              <w:t>G8, mean (SD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DC058" w14:textId="3322A354" w:rsidR="000424C5" w:rsidRPr="00C6362D" w:rsidRDefault="000424C5" w:rsidP="000424C5">
            <w:pPr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11.7 (2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8B6C7" w14:textId="5D75072B" w:rsidR="000424C5" w:rsidRPr="00C6362D" w:rsidRDefault="000424C5" w:rsidP="000424C5">
            <w:pPr>
              <w:ind w:firstLineChars="250" w:firstLine="525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10.7 (3.</w:t>
            </w:r>
            <w:r w:rsidRPr="00C636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0424C5" w:rsidRPr="00C6362D" w14:paraId="0DF207D4" w14:textId="77777777" w:rsidTr="000424C5">
        <w:trPr>
          <w:trHeight w:val="519"/>
          <w:jc w:val="center"/>
        </w:trPr>
        <w:tc>
          <w:tcPr>
            <w:tcW w:w="3621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DFD584F" w14:textId="3A4AD0B2" w:rsidR="000424C5" w:rsidRPr="00C6362D" w:rsidRDefault="000424C5" w:rsidP="00B74A17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C6362D">
              <w:rPr>
                <w:rFonts w:ascii="Times New Roman" w:eastAsia="MS Mincho" w:hAnsi="Times New Roman" w:cs="Times New Roman" w:hint="eastAsia"/>
                <w:color w:val="000000" w:themeColor="text1"/>
              </w:rPr>
              <w:t>PGCMS-Re</w:t>
            </w:r>
            <w:r w:rsidRPr="00C6362D">
              <w:rPr>
                <w:rFonts w:ascii="Times New Roman" w:eastAsia="MS Mincho" w:hAnsi="Times New Roman" w:cs="Times New Roman"/>
                <w:color w:val="000000" w:themeColor="text1"/>
              </w:rPr>
              <w:t>, mean (SD)</w:t>
            </w:r>
            <w:r w:rsidRPr="00C6362D">
              <w:rPr>
                <w:rFonts w:ascii="Times New Roman" w:eastAsia="MS Mincho" w:hAnsi="Times New Roman" w:cs="Times New Roman" w:hint="eastAsia"/>
                <w:color w:val="000000" w:themeColor="text1"/>
              </w:rPr>
              <w:t xml:space="preserve">, </w:t>
            </w:r>
            <w:r w:rsidRPr="00C6362D">
              <w:rPr>
                <w:rFonts w:ascii="Times New Roman" w:eastAsia="MS Mincho" w:hAnsi="Times New Roman" w:cs="Times New Roman" w:hint="eastAsia"/>
                <w:i/>
                <w:iCs/>
                <w:color w:val="000000" w:themeColor="text1"/>
              </w:rPr>
              <w:t>n</w:t>
            </w:r>
            <w:r w:rsidRPr="00C6362D">
              <w:rPr>
                <w:rFonts w:ascii="Times New Roman" w:eastAsia="MS Mincho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C6362D">
              <w:rPr>
                <w:rFonts w:ascii="Times New Roman" w:eastAsia="MS Mincho" w:hAnsi="Times New Roman" w:cs="Times New Roman" w:hint="eastAsia"/>
                <w:color w:val="000000" w:themeColor="text1"/>
              </w:rPr>
              <w:t>=</w:t>
            </w:r>
            <w:r w:rsidRPr="00C6362D">
              <w:rPr>
                <w:rFonts w:ascii="Times New Roman" w:eastAsia="MS Mincho" w:hAnsi="Times New Roman" w:cs="Times New Roman"/>
                <w:color w:val="000000" w:themeColor="text1"/>
              </w:rPr>
              <w:t xml:space="preserve"> </w:t>
            </w:r>
            <w:r w:rsidRPr="00C6362D">
              <w:rPr>
                <w:rFonts w:ascii="Times New Roman" w:eastAsia="MS Mincho" w:hAnsi="Times New Roman" w:cs="Times New Roman" w:hint="eastAsia"/>
                <w:color w:val="000000" w:themeColor="text1"/>
              </w:rPr>
              <w:t>61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B31CC95" w14:textId="60551964" w:rsidR="000424C5" w:rsidRPr="00C6362D" w:rsidRDefault="000424C5" w:rsidP="000424C5">
            <w:pPr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12.0 (</w:t>
            </w:r>
            <w:r w:rsidRPr="00C636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Pr="00C636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082299A" w14:textId="6DA0DE1A" w:rsidR="000424C5" w:rsidRPr="00C6362D" w:rsidRDefault="000424C5" w:rsidP="000424C5">
            <w:pPr>
              <w:ind w:firstLineChars="250" w:firstLine="525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362D">
              <w:rPr>
                <w:rFonts w:ascii="Times New Roman" w:hAnsi="Times New Roman" w:cs="Times New Roman"/>
                <w:color w:val="000000" w:themeColor="text1"/>
                <w:szCs w:val="21"/>
              </w:rPr>
              <w:t>12.7 (2.1)</w:t>
            </w:r>
          </w:p>
        </w:tc>
      </w:tr>
    </w:tbl>
    <w:p w14:paraId="08BE6539" w14:textId="77777777" w:rsidR="006B1E01" w:rsidRPr="00C6362D" w:rsidRDefault="006B1E01">
      <w:pPr>
        <w:rPr>
          <w:color w:val="000000" w:themeColor="text1"/>
          <w:szCs w:val="21"/>
        </w:rPr>
      </w:pPr>
    </w:p>
    <w:p w14:paraId="57CE7DE4" w14:textId="200376E8" w:rsidR="009A2447" w:rsidRPr="00C6362D" w:rsidRDefault="00C8710B" w:rsidP="009A2447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bookmarkStart w:id="0" w:name="_Hlk191027016"/>
      <w:r w:rsidRPr="00C6362D">
        <w:rPr>
          <w:rFonts w:ascii="Times New Roman" w:eastAsia="MS Mincho" w:hAnsi="Times New Roman" w:cs="Times New Roman"/>
          <w:color w:val="000000" w:themeColor="text1"/>
        </w:rPr>
        <w:t>Abbreviations: BMI</w:t>
      </w:r>
      <w:r w:rsidR="00AD5951" w:rsidRPr="00C6362D">
        <w:rPr>
          <w:rFonts w:ascii="Times New Roman" w:eastAsia="MS Mincho" w:hAnsi="Times New Roman" w:cs="Times New Roman"/>
          <w:color w:val="000000" w:themeColor="text1"/>
        </w:rPr>
        <w:t>,</w:t>
      </w:r>
      <w:r w:rsidRPr="00C6362D">
        <w:rPr>
          <w:rFonts w:ascii="Times New Roman" w:eastAsia="MS Mincho" w:hAnsi="Times New Roman" w:cs="Times New Roman"/>
          <w:color w:val="000000" w:themeColor="text1"/>
        </w:rPr>
        <w:t xml:space="preserve"> Body mass index; CRP</w:t>
      </w:r>
      <w:r w:rsidR="00AD5951" w:rsidRPr="00C6362D">
        <w:rPr>
          <w:rFonts w:ascii="Times New Roman" w:eastAsia="MS Mincho" w:hAnsi="Times New Roman" w:cs="Times New Roman"/>
          <w:color w:val="000000" w:themeColor="text1"/>
        </w:rPr>
        <w:t>,</w:t>
      </w:r>
      <w:r w:rsidRPr="00C6362D">
        <w:rPr>
          <w:rFonts w:ascii="Times New Roman" w:eastAsia="MS Mincho" w:hAnsi="Times New Roman" w:cs="Times New Roman"/>
          <w:color w:val="000000" w:themeColor="text1"/>
        </w:rPr>
        <w:t xml:space="preserve"> C-reactive protein; ECOG</w:t>
      </w:r>
      <w:r w:rsidR="00AD5951" w:rsidRPr="00C6362D">
        <w:rPr>
          <w:rFonts w:ascii="Times New Roman" w:eastAsia="MS Mincho" w:hAnsi="Times New Roman" w:cs="Times New Roman"/>
          <w:color w:val="000000" w:themeColor="text1"/>
        </w:rPr>
        <w:t>,</w:t>
      </w:r>
      <w:r w:rsidRPr="00C6362D">
        <w:rPr>
          <w:rFonts w:ascii="Times New Roman" w:eastAsia="MS Mincho" w:hAnsi="Times New Roman" w:cs="Times New Roman"/>
          <w:color w:val="000000" w:themeColor="text1"/>
        </w:rPr>
        <w:t xml:space="preserve"> Eastern Cooperative Oncology Group; G8</w:t>
      </w:r>
      <w:r w:rsidR="00AD5951" w:rsidRPr="00C6362D">
        <w:rPr>
          <w:rFonts w:ascii="Times New Roman" w:eastAsia="MS Mincho" w:hAnsi="Times New Roman" w:cs="Times New Roman"/>
          <w:color w:val="000000" w:themeColor="text1"/>
        </w:rPr>
        <w:t>,</w:t>
      </w:r>
      <w:r w:rsidRPr="00C6362D">
        <w:rPr>
          <w:rFonts w:ascii="Times New Roman" w:eastAsia="MS Mincho" w:hAnsi="Times New Roman" w:cs="Times New Roman"/>
          <w:color w:val="000000" w:themeColor="text1"/>
        </w:rPr>
        <w:t xml:space="preserve"> Geriatric 8; MDASI-J</w:t>
      </w:r>
      <w:r w:rsidR="00AD5951" w:rsidRPr="00C6362D">
        <w:rPr>
          <w:rFonts w:ascii="Times New Roman" w:eastAsia="MS Mincho" w:hAnsi="Times New Roman" w:cs="Times New Roman"/>
          <w:color w:val="000000" w:themeColor="text1"/>
        </w:rPr>
        <w:t>,</w:t>
      </w:r>
      <w:r w:rsidRPr="00C6362D">
        <w:rPr>
          <w:rFonts w:ascii="Times New Roman" w:eastAsia="MS Mincho" w:hAnsi="Times New Roman" w:cs="Times New Roman"/>
          <w:color w:val="000000" w:themeColor="text1"/>
        </w:rPr>
        <w:t xml:space="preserve"> MD Anderson Symptom In</w:t>
      </w:r>
      <w:bookmarkStart w:id="1" w:name="_GoBack"/>
      <w:bookmarkEnd w:id="1"/>
      <w:r w:rsidRPr="00C6362D">
        <w:rPr>
          <w:rFonts w:ascii="Times New Roman" w:eastAsia="MS Mincho" w:hAnsi="Times New Roman" w:cs="Times New Roman"/>
          <w:color w:val="000000" w:themeColor="text1"/>
        </w:rPr>
        <w:t xml:space="preserve">ventory-Japanese Version; </w:t>
      </w:r>
      <w:r w:rsidR="00AD5951" w:rsidRPr="00C6362D">
        <w:rPr>
          <w:rFonts w:ascii="Times New Roman" w:eastAsia="MS Mincho" w:hAnsi="Times New Roman" w:cs="Times New Roman"/>
          <w:color w:val="000000" w:themeColor="text1"/>
        </w:rPr>
        <w:t xml:space="preserve">NSAIDs, </w:t>
      </w:r>
      <w:r w:rsidR="00262E0F" w:rsidRPr="00C6362D">
        <w:rPr>
          <w:rFonts w:ascii="Times New Roman" w:eastAsia="MS Mincho" w:hAnsi="Times New Roman" w:cs="Times New Roman" w:hint="eastAsia"/>
          <w:color w:val="000000" w:themeColor="text1"/>
        </w:rPr>
        <w:t>N</w:t>
      </w:r>
      <w:r w:rsidR="00AD5951" w:rsidRPr="00C6362D">
        <w:rPr>
          <w:rFonts w:ascii="Times New Roman" w:eastAsia="MS Mincho" w:hAnsi="Times New Roman" w:cs="Times New Roman"/>
          <w:color w:val="000000" w:themeColor="text1"/>
        </w:rPr>
        <w:t xml:space="preserve">onsteroidal anti-inflammatory drugs; Small intestine, small intestine including the cecum; </w:t>
      </w:r>
      <w:r w:rsidRPr="00C6362D">
        <w:rPr>
          <w:rFonts w:ascii="Times New Roman" w:eastAsia="MS Mincho" w:hAnsi="Times New Roman" w:cs="Times New Roman"/>
          <w:color w:val="000000" w:themeColor="text1"/>
        </w:rPr>
        <w:t>SNAQ, Simplified Nutritional Appetite Questionnaire</w:t>
      </w:r>
      <w:r w:rsidR="00EE2BC9" w:rsidRPr="00C6362D">
        <w:rPr>
          <w:rFonts w:ascii="Times New Roman" w:eastAsia="MS Mincho" w:hAnsi="Times New Roman" w:cs="Times New Roman" w:hint="eastAsia"/>
          <w:color w:val="000000" w:themeColor="text1"/>
        </w:rPr>
        <w:t>;</w:t>
      </w:r>
      <w:r w:rsidR="00EE2BC9" w:rsidRPr="00C6362D">
        <w:rPr>
          <w:rFonts w:ascii="Times New Roman" w:eastAsia="Yu Mincho" w:hAnsi="Times New Roman" w:cs="Times New Roman" w:hint="eastAsia"/>
          <w:color w:val="000000" w:themeColor="text1"/>
          <w:kern w:val="0"/>
          <w:szCs w:val="21"/>
        </w:rPr>
        <w:t xml:space="preserve"> </w:t>
      </w:r>
      <w:r w:rsidR="00EE2BC9" w:rsidRPr="00C6362D">
        <w:rPr>
          <w:rFonts w:ascii="Times New Roman" w:eastAsia="MS Mincho" w:hAnsi="Times New Roman" w:cs="Times New Roman" w:hint="eastAsia"/>
          <w:color w:val="000000" w:themeColor="text1"/>
        </w:rPr>
        <w:t xml:space="preserve">PGCMS-Re, </w:t>
      </w:r>
      <w:r w:rsidR="00352E92" w:rsidRPr="00C6362D">
        <w:rPr>
          <w:rFonts w:ascii="Times New Roman" w:eastAsia="MS Mincho" w:hAnsi="Times New Roman" w:cs="Times New Roman" w:hint="eastAsia"/>
          <w:color w:val="000000" w:themeColor="text1"/>
        </w:rPr>
        <w:t>Revised</w:t>
      </w:r>
      <w:r w:rsidR="003906C2" w:rsidRPr="00C6362D">
        <w:rPr>
          <w:rFonts w:ascii="Times New Roman" w:hAnsi="Times New Roman" w:cs="Times New Roman"/>
          <w:color w:val="000000" w:themeColor="text1"/>
        </w:rPr>
        <w:t xml:space="preserve"> Philadelphia Geriatric Center Morale Scale</w:t>
      </w:r>
      <w:r w:rsidR="003906C2" w:rsidRPr="00C6362D">
        <w:rPr>
          <w:rFonts w:ascii="Times New Roman" w:hAnsi="Times New Roman" w:cs="Times New Roman" w:hint="eastAsia"/>
          <w:color w:val="000000" w:themeColor="text1"/>
        </w:rPr>
        <w:t>.</w:t>
      </w:r>
    </w:p>
    <w:bookmarkEnd w:id="0"/>
    <w:p w14:paraId="2A7BD400" w14:textId="48DD36A0" w:rsidR="009E124A" w:rsidRPr="00C6362D" w:rsidRDefault="00C8710B">
      <w:pPr>
        <w:widowControl/>
        <w:jc w:val="left"/>
        <w:rPr>
          <w:rFonts w:ascii="Times New Roman" w:eastAsia="MS Mincho" w:hAnsi="Times New Roman" w:cs="Times New Roman"/>
          <w:color w:val="000000" w:themeColor="text1"/>
        </w:rPr>
      </w:pPr>
      <w:r w:rsidRPr="00C6362D">
        <w:rPr>
          <w:rFonts w:ascii="Times New Roman" w:eastAsia="MS Mincho" w:hAnsi="Times New Roman" w:cs="Times New Roman"/>
          <w:color w:val="000000" w:themeColor="text1"/>
        </w:rPr>
        <w:t xml:space="preserve">Numbers are presented as </w:t>
      </w:r>
      <w:r w:rsidRPr="00C6362D">
        <w:rPr>
          <w:rFonts w:ascii="Times New Roman" w:eastAsia="MS Mincho" w:hAnsi="Times New Roman" w:cs="Times New Roman"/>
          <w:i/>
          <w:iCs/>
          <w:color w:val="000000" w:themeColor="text1"/>
        </w:rPr>
        <w:t>n</w:t>
      </w:r>
      <w:r w:rsidRPr="00C6362D">
        <w:rPr>
          <w:rFonts w:ascii="Times New Roman" w:eastAsia="MS Mincho" w:hAnsi="Times New Roman" w:cs="Times New Roman"/>
          <w:color w:val="000000" w:themeColor="text1"/>
        </w:rPr>
        <w:t xml:space="preserve"> (%) or means (SD</w:t>
      </w:r>
      <w:r w:rsidR="00AD5951" w:rsidRPr="00C6362D">
        <w:rPr>
          <w:rFonts w:ascii="Times New Roman" w:eastAsia="MS Mincho" w:hAnsi="Times New Roman" w:cs="Times New Roman"/>
          <w:color w:val="000000" w:themeColor="text1"/>
        </w:rPr>
        <w:t>,</w:t>
      </w:r>
      <w:r w:rsidRPr="00C6362D">
        <w:rPr>
          <w:rFonts w:ascii="Times New Roman" w:eastAsia="MS Mincho" w:hAnsi="Times New Roman" w:cs="Times New Roman"/>
          <w:color w:val="000000" w:themeColor="text1"/>
        </w:rPr>
        <w:t xml:space="preserve"> standard deviation).</w:t>
      </w:r>
    </w:p>
    <w:sectPr w:rsidR="009E124A" w:rsidRPr="00C6362D" w:rsidSect="00825BBD">
      <w:type w:val="continuous"/>
      <w:pgSz w:w="11905" w:h="16837" w:code="9"/>
      <w:pgMar w:top="1440" w:right="1077" w:bottom="1440" w:left="1077" w:header="720" w:footer="720" w:gutter="0"/>
      <w:paperSrc w:first="276" w:other="276"/>
      <w:cols w:space="425"/>
      <w:docGrid w:linePitch="28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D68EFE" w14:textId="77777777" w:rsidR="0014701D" w:rsidRDefault="0014701D" w:rsidP="00434634">
      <w:r>
        <w:separator/>
      </w:r>
    </w:p>
  </w:endnote>
  <w:endnote w:type="continuationSeparator" w:id="0">
    <w:p w14:paraId="25F9BCD5" w14:textId="77777777" w:rsidR="0014701D" w:rsidRDefault="0014701D" w:rsidP="004346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F3AF1D" w14:textId="77777777" w:rsidR="0014701D" w:rsidRDefault="0014701D" w:rsidP="00434634">
      <w:r>
        <w:separator/>
      </w:r>
    </w:p>
  </w:footnote>
  <w:footnote w:type="continuationSeparator" w:id="0">
    <w:p w14:paraId="3D72A156" w14:textId="77777777" w:rsidR="0014701D" w:rsidRDefault="0014701D" w:rsidP="004346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840"/>
  <w:drawingGridHorizontalSpacing w:val="105"/>
  <w:drawingGridVerticalSpacing w:val="143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2EDD"/>
    <w:rsid w:val="0001315E"/>
    <w:rsid w:val="00021D18"/>
    <w:rsid w:val="000220FD"/>
    <w:rsid w:val="00024AA6"/>
    <w:rsid w:val="00024E90"/>
    <w:rsid w:val="00032DFD"/>
    <w:rsid w:val="00032F3E"/>
    <w:rsid w:val="00037375"/>
    <w:rsid w:val="00041DBA"/>
    <w:rsid w:val="000424C5"/>
    <w:rsid w:val="00046161"/>
    <w:rsid w:val="00052C90"/>
    <w:rsid w:val="00057EE9"/>
    <w:rsid w:val="00063A06"/>
    <w:rsid w:val="00064439"/>
    <w:rsid w:val="000655CE"/>
    <w:rsid w:val="00065843"/>
    <w:rsid w:val="00084D7C"/>
    <w:rsid w:val="000B4520"/>
    <w:rsid w:val="000B50D4"/>
    <w:rsid w:val="000C5C0C"/>
    <w:rsid w:val="000C7616"/>
    <w:rsid w:val="00106464"/>
    <w:rsid w:val="001144E6"/>
    <w:rsid w:val="001328CB"/>
    <w:rsid w:val="001436F2"/>
    <w:rsid w:val="00144611"/>
    <w:rsid w:val="0014701D"/>
    <w:rsid w:val="00150D4C"/>
    <w:rsid w:val="00156F4F"/>
    <w:rsid w:val="00167F2B"/>
    <w:rsid w:val="001705B3"/>
    <w:rsid w:val="00175DC9"/>
    <w:rsid w:val="00185572"/>
    <w:rsid w:val="00190062"/>
    <w:rsid w:val="0019262D"/>
    <w:rsid w:val="001952F9"/>
    <w:rsid w:val="0019544C"/>
    <w:rsid w:val="0019730C"/>
    <w:rsid w:val="001A5248"/>
    <w:rsid w:val="001A6F9A"/>
    <w:rsid w:val="001A78D9"/>
    <w:rsid w:val="001C46FD"/>
    <w:rsid w:val="001C526D"/>
    <w:rsid w:val="001E3A1A"/>
    <w:rsid w:val="0020668E"/>
    <w:rsid w:val="00240A67"/>
    <w:rsid w:val="00245E77"/>
    <w:rsid w:val="00257DF3"/>
    <w:rsid w:val="00262E0F"/>
    <w:rsid w:val="002757FC"/>
    <w:rsid w:val="0027761A"/>
    <w:rsid w:val="00281557"/>
    <w:rsid w:val="002907C7"/>
    <w:rsid w:val="00296132"/>
    <w:rsid w:val="002A64D7"/>
    <w:rsid w:val="002C27D0"/>
    <w:rsid w:val="002D2C1A"/>
    <w:rsid w:val="002D3BF6"/>
    <w:rsid w:val="002D4E5C"/>
    <w:rsid w:val="002D6952"/>
    <w:rsid w:val="002E446C"/>
    <w:rsid w:val="002F1295"/>
    <w:rsid w:val="002F71BD"/>
    <w:rsid w:val="003024C7"/>
    <w:rsid w:val="00311BF1"/>
    <w:rsid w:val="003144F5"/>
    <w:rsid w:val="003441C6"/>
    <w:rsid w:val="00344499"/>
    <w:rsid w:val="0034723F"/>
    <w:rsid w:val="00352E92"/>
    <w:rsid w:val="003577D6"/>
    <w:rsid w:val="00382E88"/>
    <w:rsid w:val="003906C2"/>
    <w:rsid w:val="00397578"/>
    <w:rsid w:val="003A1C0A"/>
    <w:rsid w:val="003A1F93"/>
    <w:rsid w:val="003A354A"/>
    <w:rsid w:val="003A3953"/>
    <w:rsid w:val="003B4671"/>
    <w:rsid w:val="003B5D12"/>
    <w:rsid w:val="003D0D5C"/>
    <w:rsid w:val="003D5466"/>
    <w:rsid w:val="003F46BD"/>
    <w:rsid w:val="0041154F"/>
    <w:rsid w:val="00411940"/>
    <w:rsid w:val="0041280A"/>
    <w:rsid w:val="00421BFC"/>
    <w:rsid w:val="00422F13"/>
    <w:rsid w:val="004244AB"/>
    <w:rsid w:val="00434634"/>
    <w:rsid w:val="004347A7"/>
    <w:rsid w:val="0044564C"/>
    <w:rsid w:val="00447C53"/>
    <w:rsid w:val="004528B4"/>
    <w:rsid w:val="0046345B"/>
    <w:rsid w:val="004771C0"/>
    <w:rsid w:val="00487359"/>
    <w:rsid w:val="00495B46"/>
    <w:rsid w:val="004B6F45"/>
    <w:rsid w:val="004D162B"/>
    <w:rsid w:val="004E1ED0"/>
    <w:rsid w:val="00511603"/>
    <w:rsid w:val="00530273"/>
    <w:rsid w:val="0053748B"/>
    <w:rsid w:val="0054397C"/>
    <w:rsid w:val="00547733"/>
    <w:rsid w:val="0056285F"/>
    <w:rsid w:val="00580A40"/>
    <w:rsid w:val="00584D2F"/>
    <w:rsid w:val="00586EB6"/>
    <w:rsid w:val="005A2B2C"/>
    <w:rsid w:val="005B205E"/>
    <w:rsid w:val="005B4E51"/>
    <w:rsid w:val="005D078C"/>
    <w:rsid w:val="005E0A33"/>
    <w:rsid w:val="005F4B79"/>
    <w:rsid w:val="005F5863"/>
    <w:rsid w:val="00601F30"/>
    <w:rsid w:val="00603A7E"/>
    <w:rsid w:val="00645CA1"/>
    <w:rsid w:val="006533D8"/>
    <w:rsid w:val="00655AFA"/>
    <w:rsid w:val="0066032F"/>
    <w:rsid w:val="0066158C"/>
    <w:rsid w:val="006A14AA"/>
    <w:rsid w:val="006A2FC0"/>
    <w:rsid w:val="006A74A1"/>
    <w:rsid w:val="006B1E01"/>
    <w:rsid w:val="006D356B"/>
    <w:rsid w:val="006D38BB"/>
    <w:rsid w:val="007034B1"/>
    <w:rsid w:val="00704AC3"/>
    <w:rsid w:val="007139C7"/>
    <w:rsid w:val="00717ACF"/>
    <w:rsid w:val="00734A53"/>
    <w:rsid w:val="007419E4"/>
    <w:rsid w:val="0074534B"/>
    <w:rsid w:val="0077019D"/>
    <w:rsid w:val="00772B2F"/>
    <w:rsid w:val="00790367"/>
    <w:rsid w:val="007A44E0"/>
    <w:rsid w:val="007A5B3D"/>
    <w:rsid w:val="007B2296"/>
    <w:rsid w:val="007B24B1"/>
    <w:rsid w:val="007B415A"/>
    <w:rsid w:val="007E4F19"/>
    <w:rsid w:val="007E6977"/>
    <w:rsid w:val="007E74E6"/>
    <w:rsid w:val="007E78A5"/>
    <w:rsid w:val="007F52FE"/>
    <w:rsid w:val="007F6439"/>
    <w:rsid w:val="00825BBD"/>
    <w:rsid w:val="00847CDF"/>
    <w:rsid w:val="00877158"/>
    <w:rsid w:val="00892FFC"/>
    <w:rsid w:val="008942DB"/>
    <w:rsid w:val="008B149A"/>
    <w:rsid w:val="008B58EA"/>
    <w:rsid w:val="008C4DD6"/>
    <w:rsid w:val="008C799B"/>
    <w:rsid w:val="008C7C17"/>
    <w:rsid w:val="008D6475"/>
    <w:rsid w:val="008E2EDD"/>
    <w:rsid w:val="008E711C"/>
    <w:rsid w:val="008F75DC"/>
    <w:rsid w:val="00911209"/>
    <w:rsid w:val="0092453C"/>
    <w:rsid w:val="009471E0"/>
    <w:rsid w:val="0095572A"/>
    <w:rsid w:val="00955D34"/>
    <w:rsid w:val="00964097"/>
    <w:rsid w:val="00965D6A"/>
    <w:rsid w:val="00967077"/>
    <w:rsid w:val="00982E0F"/>
    <w:rsid w:val="009A2447"/>
    <w:rsid w:val="009B3C76"/>
    <w:rsid w:val="009B536A"/>
    <w:rsid w:val="009D36AF"/>
    <w:rsid w:val="009E124A"/>
    <w:rsid w:val="00A013A2"/>
    <w:rsid w:val="00A07530"/>
    <w:rsid w:val="00A1223E"/>
    <w:rsid w:val="00A164BB"/>
    <w:rsid w:val="00A216B6"/>
    <w:rsid w:val="00A2498C"/>
    <w:rsid w:val="00A4266B"/>
    <w:rsid w:val="00A42E51"/>
    <w:rsid w:val="00A71C4B"/>
    <w:rsid w:val="00A91F48"/>
    <w:rsid w:val="00AC0E07"/>
    <w:rsid w:val="00AC1538"/>
    <w:rsid w:val="00AC6B8F"/>
    <w:rsid w:val="00AD02C5"/>
    <w:rsid w:val="00AD391E"/>
    <w:rsid w:val="00AD5951"/>
    <w:rsid w:val="00B2672E"/>
    <w:rsid w:val="00B30713"/>
    <w:rsid w:val="00B3470C"/>
    <w:rsid w:val="00B35200"/>
    <w:rsid w:val="00B420B0"/>
    <w:rsid w:val="00B51B3E"/>
    <w:rsid w:val="00B636AD"/>
    <w:rsid w:val="00B66054"/>
    <w:rsid w:val="00B74A17"/>
    <w:rsid w:val="00B7691B"/>
    <w:rsid w:val="00B81607"/>
    <w:rsid w:val="00B87D3A"/>
    <w:rsid w:val="00B95C1A"/>
    <w:rsid w:val="00BA2779"/>
    <w:rsid w:val="00BB3179"/>
    <w:rsid w:val="00BD168E"/>
    <w:rsid w:val="00BD5774"/>
    <w:rsid w:val="00BE1B86"/>
    <w:rsid w:val="00BE203D"/>
    <w:rsid w:val="00BF5876"/>
    <w:rsid w:val="00C00A4D"/>
    <w:rsid w:val="00C00A8D"/>
    <w:rsid w:val="00C03943"/>
    <w:rsid w:val="00C134E1"/>
    <w:rsid w:val="00C14EE9"/>
    <w:rsid w:val="00C151D5"/>
    <w:rsid w:val="00C2647F"/>
    <w:rsid w:val="00C274B8"/>
    <w:rsid w:val="00C320D0"/>
    <w:rsid w:val="00C562E1"/>
    <w:rsid w:val="00C6362D"/>
    <w:rsid w:val="00C8710B"/>
    <w:rsid w:val="00CA104E"/>
    <w:rsid w:val="00CC17A6"/>
    <w:rsid w:val="00CC4880"/>
    <w:rsid w:val="00CD494D"/>
    <w:rsid w:val="00CF5878"/>
    <w:rsid w:val="00D00BF3"/>
    <w:rsid w:val="00D02ED9"/>
    <w:rsid w:val="00D129BC"/>
    <w:rsid w:val="00D21496"/>
    <w:rsid w:val="00D2546B"/>
    <w:rsid w:val="00D26907"/>
    <w:rsid w:val="00D34888"/>
    <w:rsid w:val="00D359F0"/>
    <w:rsid w:val="00D503DF"/>
    <w:rsid w:val="00D5149E"/>
    <w:rsid w:val="00D51635"/>
    <w:rsid w:val="00D537F5"/>
    <w:rsid w:val="00D61DF7"/>
    <w:rsid w:val="00D65C0B"/>
    <w:rsid w:val="00D72B1C"/>
    <w:rsid w:val="00D868B1"/>
    <w:rsid w:val="00D86D93"/>
    <w:rsid w:val="00D964F6"/>
    <w:rsid w:val="00DA0F17"/>
    <w:rsid w:val="00DA23F5"/>
    <w:rsid w:val="00DA250C"/>
    <w:rsid w:val="00DB3EC3"/>
    <w:rsid w:val="00DB434C"/>
    <w:rsid w:val="00DC5A14"/>
    <w:rsid w:val="00DC64E4"/>
    <w:rsid w:val="00DF4056"/>
    <w:rsid w:val="00DF7658"/>
    <w:rsid w:val="00E05343"/>
    <w:rsid w:val="00E135D1"/>
    <w:rsid w:val="00E370F5"/>
    <w:rsid w:val="00E61BF2"/>
    <w:rsid w:val="00E65D2A"/>
    <w:rsid w:val="00E74985"/>
    <w:rsid w:val="00E76013"/>
    <w:rsid w:val="00E80058"/>
    <w:rsid w:val="00E856D8"/>
    <w:rsid w:val="00E93694"/>
    <w:rsid w:val="00E9758C"/>
    <w:rsid w:val="00EB31A8"/>
    <w:rsid w:val="00EB51CA"/>
    <w:rsid w:val="00EC5A78"/>
    <w:rsid w:val="00EE00F0"/>
    <w:rsid w:val="00EE1205"/>
    <w:rsid w:val="00EE2BC9"/>
    <w:rsid w:val="00EF74A2"/>
    <w:rsid w:val="00F069B7"/>
    <w:rsid w:val="00F11AA8"/>
    <w:rsid w:val="00F132EB"/>
    <w:rsid w:val="00F15161"/>
    <w:rsid w:val="00F15402"/>
    <w:rsid w:val="00F25652"/>
    <w:rsid w:val="00F56F78"/>
    <w:rsid w:val="00F6139E"/>
    <w:rsid w:val="00F73D4B"/>
    <w:rsid w:val="00F8134C"/>
    <w:rsid w:val="00F86477"/>
    <w:rsid w:val="00F9191C"/>
    <w:rsid w:val="00FA687A"/>
    <w:rsid w:val="00FC1C51"/>
    <w:rsid w:val="00FE6064"/>
    <w:rsid w:val="00FF6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C8DA51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2E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25BB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25BBD"/>
  </w:style>
  <w:style w:type="paragraph" w:styleId="Footer">
    <w:name w:val="footer"/>
    <w:basedOn w:val="Normal"/>
    <w:link w:val="FooterChar"/>
    <w:uiPriority w:val="99"/>
    <w:unhideWhenUsed/>
    <w:rsid w:val="00825BB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25BBD"/>
  </w:style>
  <w:style w:type="paragraph" w:styleId="BalloonText">
    <w:name w:val="Balloon Text"/>
    <w:basedOn w:val="Normal"/>
    <w:link w:val="BalloonTextChar"/>
    <w:uiPriority w:val="99"/>
    <w:semiHidden/>
    <w:unhideWhenUsed/>
    <w:rsid w:val="0056285F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285F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AD5951"/>
  </w:style>
  <w:style w:type="character" w:styleId="CommentReference">
    <w:name w:val="annotation reference"/>
    <w:basedOn w:val="DefaultParagraphFont"/>
    <w:uiPriority w:val="99"/>
    <w:semiHidden/>
    <w:unhideWhenUsed/>
    <w:rsid w:val="003144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44F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44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44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44F5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2E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25BB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25BBD"/>
  </w:style>
  <w:style w:type="paragraph" w:styleId="Footer">
    <w:name w:val="footer"/>
    <w:basedOn w:val="Normal"/>
    <w:link w:val="FooterChar"/>
    <w:uiPriority w:val="99"/>
    <w:unhideWhenUsed/>
    <w:rsid w:val="00825BB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25BBD"/>
  </w:style>
  <w:style w:type="paragraph" w:styleId="BalloonText">
    <w:name w:val="Balloon Text"/>
    <w:basedOn w:val="Normal"/>
    <w:link w:val="BalloonTextChar"/>
    <w:uiPriority w:val="99"/>
    <w:semiHidden/>
    <w:unhideWhenUsed/>
    <w:rsid w:val="0056285F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285F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AD5951"/>
  </w:style>
  <w:style w:type="character" w:styleId="CommentReference">
    <w:name w:val="annotation reference"/>
    <w:basedOn w:val="DefaultParagraphFont"/>
    <w:uiPriority w:val="99"/>
    <w:semiHidden/>
    <w:unhideWhenUsed/>
    <w:rsid w:val="003144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44F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44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44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44F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6A3AC4E-7649-43CB-BC79-808572BD84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66</Words>
  <Characters>1869</Characters>
  <Application>Microsoft Office Word</Application>
  <DocSecurity>0</DocSecurity>
  <Lines>15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2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nwa</dc:creator>
  <cp:lastModifiedBy>Siacor, Renante</cp:lastModifiedBy>
  <cp:revision>4</cp:revision>
  <cp:lastPrinted>2025-02-07T04:31:00Z</cp:lastPrinted>
  <dcterms:created xsi:type="dcterms:W3CDTF">2025-10-15T06:32:00Z</dcterms:created>
  <dcterms:modified xsi:type="dcterms:W3CDTF">2026-04-23T0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44db0a2bd8ed26d80f3ea5216af2d4466b16deb74b0730d336e1cec519849f0</vt:lpwstr>
  </property>
</Properties>
</file>